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AA0AE" w14:textId="77777777" w:rsidR="007E782B" w:rsidRDefault="00FF1418">
      <w:pPr>
        <w:rPr>
          <w:b/>
        </w:rPr>
      </w:pPr>
      <w:r w:rsidRPr="00FF1418">
        <w:rPr>
          <w:b/>
        </w:rPr>
        <w:t>Supplementary Information</w:t>
      </w:r>
    </w:p>
    <w:p w14:paraId="3F836F2F" w14:textId="77777777" w:rsidR="00652FD6" w:rsidRDefault="00652FD6">
      <w:pPr>
        <w:rPr>
          <w:b/>
        </w:rPr>
      </w:pPr>
    </w:p>
    <w:p w14:paraId="304D422E" w14:textId="1EF0ABF7" w:rsidR="00652FD6" w:rsidRPr="00652FD6" w:rsidRDefault="00652FD6">
      <w:pPr>
        <w:rPr>
          <w:i/>
        </w:rPr>
      </w:pPr>
      <w:r>
        <w:rPr>
          <w:i/>
        </w:rPr>
        <w:t>Supplementary Methods</w:t>
      </w:r>
    </w:p>
    <w:p w14:paraId="3C51F737" w14:textId="77777777" w:rsidR="00184D4C" w:rsidRDefault="00184D4C">
      <w:pPr>
        <w:rPr>
          <w:i/>
        </w:rPr>
      </w:pPr>
    </w:p>
    <w:p w14:paraId="2F85DFB5" w14:textId="77777777" w:rsidR="00184D4C" w:rsidRDefault="00184D4C">
      <w:pPr>
        <w:rPr>
          <w:i/>
        </w:rPr>
      </w:pPr>
      <w:r>
        <w:rPr>
          <w:i/>
        </w:rPr>
        <w:t>Data Processing</w:t>
      </w:r>
      <w:r w:rsidR="00906A22">
        <w:rPr>
          <w:i/>
        </w:rPr>
        <w:t xml:space="preserve"> and Analysis</w:t>
      </w:r>
    </w:p>
    <w:p w14:paraId="3DE3FDB8" w14:textId="77777777" w:rsidR="00184D4C" w:rsidRDefault="00184D4C">
      <w:pPr>
        <w:rPr>
          <w:i/>
        </w:rPr>
      </w:pPr>
    </w:p>
    <w:p w14:paraId="6E8942F3" w14:textId="271DBEE3" w:rsidR="00404DB4" w:rsidRPr="000D2B7D" w:rsidRDefault="00404DB4" w:rsidP="00404DB4">
      <w:pPr>
        <w:ind w:firstLine="720"/>
      </w:pPr>
      <w:r>
        <w:t xml:space="preserve">We </w:t>
      </w:r>
      <w:r w:rsidR="00832774">
        <w:t xml:space="preserve">analyzed data from </w:t>
      </w:r>
      <w:r>
        <w:t xml:space="preserve">two microarray </w:t>
      </w:r>
      <w:r w:rsidR="00832774">
        <w:t>studies</w:t>
      </w:r>
      <w:r>
        <w:t>: human midbrain samples</w:t>
      </w:r>
      <w:r w:rsidR="00FD38BF">
        <w:rPr>
          <w:vertAlign w:val="superscript"/>
        </w:rPr>
        <w:t>1</w:t>
      </w:r>
      <w:r w:rsidR="00832774">
        <w:t xml:space="preserve"> </w:t>
      </w:r>
      <w:r>
        <w:t xml:space="preserve">and </w:t>
      </w:r>
      <w:r w:rsidRPr="00652FD6">
        <w:rPr>
          <w:i/>
        </w:rPr>
        <w:t>in vitro</w:t>
      </w:r>
      <w:r>
        <w:t xml:space="preserve"> neuronal cocaine exposure data</w:t>
      </w:r>
      <w:r w:rsidR="00FD38BF">
        <w:rPr>
          <w:vertAlign w:val="superscript"/>
        </w:rPr>
        <w:t>2</w:t>
      </w:r>
      <w:r w:rsidR="00FD38BF">
        <w:t xml:space="preserve">. </w:t>
      </w:r>
      <w:r>
        <w:t xml:space="preserve">Human midbrain samples contained three technical replicates for each individual. Correlations </w:t>
      </w:r>
      <w:r w:rsidR="00906A22">
        <w:t>across technical replicates were high (all r &gt; 0.95). Thus, we averaged across individual samples before normalization, which mitigate</w:t>
      </w:r>
      <w:r w:rsidR="00892627">
        <w:t>s</w:t>
      </w:r>
      <w:r w:rsidR="00906A22">
        <w:t xml:space="preserve"> potential biases of batch effects.</w:t>
      </w:r>
      <w:r w:rsidR="00A818EB">
        <w:t xml:space="preserve"> The </w:t>
      </w:r>
      <w:r w:rsidR="00A818EB" w:rsidRPr="00652FD6">
        <w:rPr>
          <w:i/>
        </w:rPr>
        <w:t>in vitro</w:t>
      </w:r>
      <w:r w:rsidR="00A818EB">
        <w:t xml:space="preserve"> </w:t>
      </w:r>
      <w:r w:rsidR="00652FD6">
        <w:t xml:space="preserve">neuronal </w:t>
      </w:r>
      <w:r w:rsidR="00A818EB">
        <w:t xml:space="preserve">cocaine exposure data only contained biological replicates, but batch effects were controlled for </w:t>
      </w:r>
      <w:r w:rsidR="00FD38BF">
        <w:t>using surrogate variable analyses</w:t>
      </w:r>
      <w:r w:rsidR="00121853">
        <w:rPr>
          <w:vertAlign w:val="superscript"/>
        </w:rPr>
        <w:t>3</w:t>
      </w:r>
      <w:r w:rsidR="00A818EB">
        <w:t>. All m</w:t>
      </w:r>
      <w:r w:rsidR="00906A22">
        <w:t>icroarray samples</w:t>
      </w:r>
      <w:r w:rsidR="00EC776B">
        <w:t xml:space="preserve"> contain</w:t>
      </w:r>
      <w:r w:rsidR="00A818EB">
        <w:t>ed</w:t>
      </w:r>
      <w:r w:rsidR="00EC776B">
        <w:t xml:space="preserve"> multiple array ids for individual genes. To obtain a single expression value for a gene we used the </w:t>
      </w:r>
      <w:proofErr w:type="spellStart"/>
      <w:r w:rsidR="00EC776B" w:rsidRPr="00EC776B">
        <w:rPr>
          <w:i/>
        </w:rPr>
        <w:t>collapseRows</w:t>
      </w:r>
      <w:proofErr w:type="spellEnd"/>
      <w:r w:rsidR="00EC776B" w:rsidRPr="00EC776B">
        <w:rPr>
          <w:i/>
        </w:rPr>
        <w:t xml:space="preserve"> </w:t>
      </w:r>
      <w:r w:rsidR="00EC776B">
        <w:t xml:space="preserve">function that refined all array ids into feature intensity recordings for specific genes. All genes’ feature intensity recordings were </w:t>
      </w:r>
      <w:r w:rsidR="00906A22">
        <w:t xml:space="preserve">variance stabilized (via </w:t>
      </w:r>
      <w:r w:rsidR="00906A22" w:rsidRPr="00DB39F2">
        <w:rPr>
          <w:i/>
        </w:rPr>
        <w:t>vsn2</w:t>
      </w:r>
      <w:r w:rsidR="00906A22">
        <w:t xml:space="preserve"> command</w:t>
      </w:r>
      <w:r w:rsidR="00121853">
        <w:rPr>
          <w:vertAlign w:val="superscript"/>
        </w:rPr>
        <w:t>4</w:t>
      </w:r>
      <w:r w:rsidR="00906A22">
        <w:t>) and then loess normalized (via the</w:t>
      </w:r>
      <w:r w:rsidR="00906A22" w:rsidRPr="00DB39F2">
        <w:rPr>
          <w:i/>
        </w:rPr>
        <w:t xml:space="preserve"> </w:t>
      </w:r>
      <w:proofErr w:type="spellStart"/>
      <w:r w:rsidR="00906A22" w:rsidRPr="00DB39F2">
        <w:rPr>
          <w:i/>
        </w:rPr>
        <w:t>nor</w:t>
      </w:r>
      <w:r w:rsidR="00EC776B" w:rsidRPr="00DB39F2">
        <w:rPr>
          <w:i/>
        </w:rPr>
        <w:t>malizeCyclicLoess</w:t>
      </w:r>
      <w:proofErr w:type="spellEnd"/>
      <w:r w:rsidR="00EC776B">
        <w:t xml:space="preserve"> command</w:t>
      </w:r>
      <w:r w:rsidR="000D2B7D">
        <w:rPr>
          <w:vertAlign w:val="superscript"/>
        </w:rPr>
        <w:t>5</w:t>
      </w:r>
      <w:r w:rsidR="00EC776B">
        <w:t xml:space="preserve">) before differential expression analysis. Our study used </w:t>
      </w:r>
      <w:r w:rsidR="003A77D1">
        <w:t>a linear empirical B</w:t>
      </w:r>
      <w:r w:rsidR="00A818EB">
        <w:t xml:space="preserve">ayes to obtain differential expressed genes for microarray data via the </w:t>
      </w:r>
      <w:proofErr w:type="spellStart"/>
      <w:r w:rsidR="00A818EB" w:rsidRPr="00DB39F2">
        <w:rPr>
          <w:i/>
        </w:rPr>
        <w:t>eBayes</w:t>
      </w:r>
      <w:proofErr w:type="spellEnd"/>
      <w:r w:rsidR="00A818EB" w:rsidRPr="00DB39F2">
        <w:rPr>
          <w:i/>
        </w:rPr>
        <w:t xml:space="preserve"> </w:t>
      </w:r>
      <w:r w:rsidR="00A818EB">
        <w:t>command</w:t>
      </w:r>
      <w:r w:rsidR="000D2B7D">
        <w:rPr>
          <w:vertAlign w:val="superscript"/>
        </w:rPr>
        <w:t>5</w:t>
      </w:r>
      <w:r w:rsidR="000D2B7D">
        <w:t>.</w:t>
      </w:r>
    </w:p>
    <w:p w14:paraId="22DA4C94" w14:textId="4BB143D5" w:rsidR="008F218D" w:rsidRDefault="00A818EB" w:rsidP="008F218D">
      <w:pPr>
        <w:ind w:firstLine="720"/>
      </w:pPr>
      <w:r>
        <w:t xml:space="preserve">Our study also </w:t>
      </w:r>
      <w:r w:rsidR="008F218D">
        <w:t>utilized three separate RNA-seq</w:t>
      </w:r>
      <w:r w:rsidR="00652FD6">
        <w:t>uencing (RNA-</w:t>
      </w:r>
      <w:proofErr w:type="spellStart"/>
      <w:r w:rsidR="00652FD6">
        <w:t>seq</w:t>
      </w:r>
      <w:proofErr w:type="spellEnd"/>
      <w:r w:rsidR="00652FD6">
        <w:t>)</w:t>
      </w:r>
      <w:r>
        <w:t xml:space="preserve"> samples:</w:t>
      </w:r>
      <w:r w:rsidR="003A77D1">
        <w:t xml:space="preserve"> human </w:t>
      </w:r>
      <w:r w:rsidR="00AD0378" w:rsidRPr="003D42A2">
        <w:t>dorsal-lateral prefrontal cortex</w:t>
      </w:r>
      <w:r w:rsidR="009B241B" w:rsidRPr="003D42A2">
        <w:rPr>
          <w:vertAlign w:val="superscript"/>
        </w:rPr>
        <w:t>6</w:t>
      </w:r>
      <w:r w:rsidR="00AD0378" w:rsidRPr="003D42A2">
        <w:t xml:space="preserve"> (</w:t>
      </w:r>
      <w:proofErr w:type="spellStart"/>
      <w:r w:rsidR="003A77D1" w:rsidRPr="003D42A2">
        <w:t>dlPFC</w:t>
      </w:r>
      <w:proofErr w:type="spellEnd"/>
      <w:r w:rsidR="00AD0378" w:rsidRPr="003D42A2">
        <w:t>)</w:t>
      </w:r>
      <w:r w:rsidR="003A77D1" w:rsidRPr="003D42A2">
        <w:t>, human hippocampus</w:t>
      </w:r>
      <w:r w:rsidR="009B241B" w:rsidRPr="003D42A2">
        <w:rPr>
          <w:vertAlign w:val="superscript"/>
        </w:rPr>
        <w:t>7</w:t>
      </w:r>
      <w:r w:rsidR="003A77D1" w:rsidRPr="003D42A2">
        <w:t xml:space="preserve"> and mouse self-administration data</w:t>
      </w:r>
      <w:r w:rsidR="009B241B" w:rsidRPr="003D42A2">
        <w:rPr>
          <w:vertAlign w:val="superscript"/>
        </w:rPr>
        <w:t>8</w:t>
      </w:r>
      <w:r w:rsidR="00AD0378" w:rsidRPr="003D42A2">
        <w:t xml:space="preserve"> (PFC, hippocampus and ventral tegmental area (VTA)</w:t>
      </w:r>
      <w:r w:rsidR="008F218D" w:rsidRPr="003D42A2">
        <w:t xml:space="preserve">). </w:t>
      </w:r>
      <w:r w:rsidR="00A86465" w:rsidRPr="003D42A2">
        <w:t xml:space="preserve">Our </w:t>
      </w:r>
      <w:r w:rsidR="00102A37" w:rsidRPr="003D42A2">
        <w:t>RNA-</w:t>
      </w:r>
      <w:proofErr w:type="spellStart"/>
      <w:r w:rsidR="00102A37" w:rsidRPr="003D42A2">
        <w:t>seq</w:t>
      </w:r>
      <w:proofErr w:type="spellEnd"/>
      <w:r w:rsidR="00102A37" w:rsidRPr="003D42A2">
        <w:t xml:space="preserve"> </w:t>
      </w:r>
      <w:r w:rsidR="00A86465" w:rsidRPr="003D42A2">
        <w:t>analyses performed</w:t>
      </w:r>
      <w:r w:rsidR="00316950" w:rsidRPr="003D42A2">
        <w:t xml:space="preserve"> standard</w:t>
      </w:r>
      <w:r w:rsidR="00A86465" w:rsidRPr="003D42A2">
        <w:t xml:space="preserve"> differential expression analyses using</w:t>
      </w:r>
      <w:r w:rsidR="00316950" w:rsidRPr="003D42A2">
        <w:t xml:space="preserve"> DESeq2</w:t>
      </w:r>
      <w:r w:rsidR="009B241B" w:rsidRPr="003D42A2">
        <w:rPr>
          <w:vertAlign w:val="superscript"/>
        </w:rPr>
        <w:t>9</w:t>
      </w:r>
      <w:r w:rsidR="00316950" w:rsidRPr="003D42A2">
        <w:t>. Briefly, a</w:t>
      </w:r>
      <w:r w:rsidR="00DB39F2" w:rsidRPr="003D42A2">
        <w:t>ll</w:t>
      </w:r>
      <w:r w:rsidR="00A86465" w:rsidRPr="003D42A2">
        <w:t xml:space="preserve"> human and mouse data were</w:t>
      </w:r>
      <w:r w:rsidR="00DB39F2" w:rsidRPr="003D42A2">
        <w:t xml:space="preserve"> </w:t>
      </w:r>
      <w:r w:rsidR="00957E1A" w:rsidRPr="003D42A2">
        <w:t xml:space="preserve">normalized with the </w:t>
      </w:r>
      <w:proofErr w:type="spellStart"/>
      <w:r w:rsidR="00957E1A" w:rsidRPr="003D42A2">
        <w:rPr>
          <w:i/>
        </w:rPr>
        <w:t>estimateSizeFactors</w:t>
      </w:r>
      <w:proofErr w:type="spellEnd"/>
      <w:r w:rsidR="00957E1A" w:rsidRPr="003D42A2">
        <w:t xml:space="preserve"> command that performs a standard m</w:t>
      </w:r>
      <w:r w:rsidR="00A66F98" w:rsidRPr="003D42A2">
        <w:t>edian ratio method. Samples</w:t>
      </w:r>
      <w:r w:rsidR="00957E1A" w:rsidRPr="003D42A2">
        <w:t xml:space="preserve"> that were </w:t>
      </w:r>
      <w:r w:rsidR="009D0A97" w:rsidRPr="003D42A2">
        <w:t>&lt;</w:t>
      </w:r>
      <w:r w:rsidR="00957E1A" w:rsidRPr="003D42A2">
        <w:t xml:space="preserve"> 2 standard deviations from the mean </w:t>
      </w:r>
      <w:r w:rsidR="009D0A97" w:rsidRPr="003D42A2">
        <w:t xml:space="preserve">normalization value </w:t>
      </w:r>
      <w:r w:rsidR="00957E1A" w:rsidRPr="003D42A2">
        <w:t>were considered outliers and removed (one sample</w:t>
      </w:r>
      <w:r w:rsidR="00957E1A">
        <w:t xml:space="preserve"> from the human hippocampus).</w:t>
      </w:r>
      <w:r w:rsidR="009D0A97">
        <w:t xml:space="preserve"> Subsequently, dispersion was adjusted for via the </w:t>
      </w:r>
      <w:proofErr w:type="spellStart"/>
      <w:r w:rsidR="009D0A97">
        <w:rPr>
          <w:i/>
        </w:rPr>
        <w:t>estimateSizeFactors</w:t>
      </w:r>
      <w:proofErr w:type="spellEnd"/>
      <w:r w:rsidR="009D0A97">
        <w:rPr>
          <w:i/>
        </w:rPr>
        <w:t xml:space="preserve"> </w:t>
      </w:r>
      <w:r w:rsidR="009D0A97">
        <w:t xml:space="preserve">command that performs a </w:t>
      </w:r>
      <w:r w:rsidR="00316950">
        <w:t>Cox Reid-adjusted profile likelihood maximization function.</w:t>
      </w:r>
      <w:r w:rsidR="008F218D">
        <w:t xml:space="preserve"> </w:t>
      </w:r>
      <w:r w:rsidR="008A320C">
        <w:t>Controlling for batch effects (via svaseq</w:t>
      </w:r>
      <w:r w:rsidR="009B241B">
        <w:rPr>
          <w:vertAlign w:val="superscript"/>
        </w:rPr>
        <w:t>10</w:t>
      </w:r>
      <w:r w:rsidR="008A320C">
        <w:t>; 2 surrogate variables), w</w:t>
      </w:r>
      <w:r w:rsidR="008F218D">
        <w:t>e</w:t>
      </w:r>
      <w:r w:rsidR="003A77D1">
        <w:t xml:space="preserve"> </w:t>
      </w:r>
      <w:r w:rsidR="00316950">
        <w:t>then used</w:t>
      </w:r>
      <w:r w:rsidR="00475F5F">
        <w:t xml:space="preserve"> the </w:t>
      </w:r>
      <w:proofErr w:type="spellStart"/>
      <w:r w:rsidR="00475F5F" w:rsidRPr="00475F5F">
        <w:rPr>
          <w:i/>
        </w:rPr>
        <w:t>nbinomWaldTest</w:t>
      </w:r>
      <w:proofErr w:type="spellEnd"/>
      <w:r w:rsidR="00475F5F">
        <w:t xml:space="preserve"> command</w:t>
      </w:r>
      <w:r w:rsidR="008F218D">
        <w:t xml:space="preserve"> </w:t>
      </w:r>
      <w:r w:rsidR="00475F5F">
        <w:t xml:space="preserve">that leverages a generalized linear model </w:t>
      </w:r>
      <w:r w:rsidR="008A320C">
        <w:t xml:space="preserve">and assumes a negative binomial distribution to estimate differential expression. </w:t>
      </w:r>
    </w:p>
    <w:p w14:paraId="625875F2" w14:textId="7F6795AA" w:rsidR="00885F6F" w:rsidRPr="00D93B21" w:rsidRDefault="00885F6F" w:rsidP="008F218D">
      <w:pPr>
        <w:ind w:firstLine="720"/>
      </w:pPr>
      <w:r w:rsidRPr="00D93B21">
        <w:t>To be consistent with the post-mortem human brain analyses, computational follow-up using mouse and in vit</w:t>
      </w:r>
      <w:r w:rsidR="00A86465" w:rsidRPr="00D93B21">
        <w:t>ro cocaine use data included differentially expressed</w:t>
      </w:r>
      <w:r w:rsidRPr="00D93B21">
        <w:t xml:space="preserve"> genes</w:t>
      </w:r>
      <w:r w:rsidR="00A86465" w:rsidRPr="00D93B21">
        <w:t xml:space="preserve"> associated with human CUD as well as the genes</w:t>
      </w:r>
      <w:r w:rsidRPr="00D93B21">
        <w:t xml:space="preserve"> from the</w:t>
      </w:r>
      <w:r w:rsidR="00A86465" w:rsidRPr="00D93B21">
        <w:t xml:space="preserve"> Cocaine Addiction KEGG pathway.</w:t>
      </w:r>
    </w:p>
    <w:p w14:paraId="2BB89D9D" w14:textId="77777777" w:rsidR="00FF1418" w:rsidRDefault="00FF1418" w:rsidP="00FF1418">
      <w:pPr>
        <w:rPr>
          <w:b/>
        </w:rPr>
      </w:pPr>
    </w:p>
    <w:p w14:paraId="64834D53" w14:textId="77777777" w:rsidR="00FF1418" w:rsidRDefault="00FF1418" w:rsidP="00FF1418">
      <w:pPr>
        <w:rPr>
          <w:b/>
        </w:rPr>
      </w:pPr>
    </w:p>
    <w:p w14:paraId="1C3A5953" w14:textId="77777777" w:rsidR="00FF1418" w:rsidRDefault="00FF1418" w:rsidP="00FF1418">
      <w:pPr>
        <w:rPr>
          <w:b/>
        </w:rPr>
      </w:pPr>
    </w:p>
    <w:p w14:paraId="05817569" w14:textId="77777777" w:rsidR="00FF1418" w:rsidRDefault="00FF1418" w:rsidP="00FF1418">
      <w:pPr>
        <w:rPr>
          <w:b/>
        </w:rPr>
      </w:pPr>
    </w:p>
    <w:p w14:paraId="5281EFB8" w14:textId="77777777" w:rsidR="00FF1418" w:rsidRDefault="00FF1418" w:rsidP="00FF1418">
      <w:pPr>
        <w:rPr>
          <w:b/>
        </w:rPr>
      </w:pPr>
    </w:p>
    <w:p w14:paraId="372F15A8" w14:textId="77777777" w:rsidR="00FF1418" w:rsidRDefault="00FF1418" w:rsidP="00FF1418">
      <w:pPr>
        <w:rPr>
          <w:b/>
        </w:rPr>
      </w:pPr>
    </w:p>
    <w:p w14:paraId="245EB0F0" w14:textId="77777777" w:rsidR="00FF1418" w:rsidRDefault="00FF1418" w:rsidP="00FF1418">
      <w:pPr>
        <w:rPr>
          <w:b/>
        </w:rPr>
        <w:sectPr w:rsidR="00FF1418" w:rsidSect="005C3E7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pPr w:leftFromText="180" w:rightFromText="180" w:horzAnchor="page" w:tblpX="956" w:tblpY="1074"/>
        <w:tblW w:w="14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4182"/>
        <w:gridCol w:w="4182"/>
        <w:gridCol w:w="4038"/>
      </w:tblGrid>
      <w:tr w:rsidR="00671DFD" w:rsidRPr="00671DFD" w14:paraId="378B1736" w14:textId="77777777" w:rsidTr="00671DFD">
        <w:trPr>
          <w:trHeight w:val="300"/>
        </w:trPr>
        <w:tc>
          <w:tcPr>
            <w:tcW w:w="149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C45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lastRenderedPageBreak/>
              <w:t>Post-Mortem Human Sample Information: M (</w:t>
            </w:r>
            <w:proofErr w:type="spellStart"/>
            <w:r w:rsidRPr="00671DFD">
              <w:rPr>
                <w:rFonts w:ascii="Calibri" w:eastAsia="Times New Roman" w:hAnsi="Calibri" w:cs="Times New Roman"/>
                <w:color w:val="000000"/>
              </w:rPr>
              <w:t>s.d.</w:t>
            </w:r>
            <w:proofErr w:type="spellEnd"/>
            <w:r w:rsidRPr="00671DFD">
              <w:rPr>
                <w:rFonts w:ascii="Calibri" w:eastAsia="Times New Roman" w:hAnsi="Calibri" w:cs="Times New Roman"/>
                <w:color w:val="000000"/>
              </w:rPr>
              <w:t>) [n]</w:t>
            </w:r>
          </w:p>
        </w:tc>
      </w:tr>
      <w:tr w:rsidR="00671DFD" w:rsidRPr="00671DFD" w14:paraId="6FFABBCA" w14:textId="77777777" w:rsidTr="005D63EE">
        <w:trPr>
          <w:trHeight w:val="300"/>
        </w:trPr>
        <w:tc>
          <w:tcPr>
            <w:tcW w:w="2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4BC8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Attribute</w:t>
            </w:r>
          </w:p>
        </w:tc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1758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671DFD">
              <w:rPr>
                <w:rFonts w:ascii="Calibri" w:eastAsia="Times New Roman" w:hAnsi="Calibri" w:cs="Times New Roman"/>
                <w:color w:val="000000"/>
              </w:rPr>
              <w:t>dlPFC</w:t>
            </w:r>
            <w:proofErr w:type="spellEnd"/>
            <w:proofErr w:type="gramEnd"/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 [n = 36]</w:t>
            </w:r>
          </w:p>
        </w:tc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3CCC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Hippocampus [n = 15]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2FEF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Midbrain [n = 20]</w:t>
            </w:r>
          </w:p>
        </w:tc>
      </w:tr>
      <w:tr w:rsidR="00671DFD" w:rsidRPr="00671DFD" w14:paraId="325CD704" w14:textId="77777777" w:rsidTr="005D63EE">
        <w:trPr>
          <w:trHeight w:val="300"/>
        </w:trPr>
        <w:tc>
          <w:tcPr>
            <w:tcW w:w="25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10317AB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Specific Brain</w:t>
            </w:r>
          </w:p>
        </w:tc>
        <w:tc>
          <w:tcPr>
            <w:tcW w:w="41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6EAFA228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71DFD">
              <w:rPr>
                <w:rFonts w:ascii="Calibri" w:eastAsia="Times New Roman" w:hAnsi="Calibri" w:cs="Times New Roman"/>
                <w:color w:val="000000"/>
              </w:rPr>
              <w:t>Broadmann's</w:t>
            </w:r>
            <w:proofErr w:type="spellEnd"/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 Area 46</w:t>
            </w:r>
          </w:p>
        </w:tc>
        <w:tc>
          <w:tcPr>
            <w:tcW w:w="4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2ECCAB9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CA4-CA1 </w:t>
            </w:r>
          </w:p>
        </w:tc>
        <w:tc>
          <w:tcPr>
            <w:tcW w:w="40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0E0E0"/>
            <w:noWrap/>
            <w:vAlign w:val="center"/>
            <w:hideMark/>
          </w:tcPr>
          <w:p w14:paraId="3129F9B1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VTA &amp; SN</w:t>
            </w:r>
          </w:p>
        </w:tc>
      </w:tr>
      <w:tr w:rsidR="00671DFD" w:rsidRPr="00671DFD" w14:paraId="3E483FFF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EB17485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418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CFD167" w14:textId="77777777" w:rsidR="00671DFD" w:rsidRPr="00671DFD" w:rsidRDefault="00671DFD" w:rsidP="00671D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7A15A6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Dentate </w:t>
            </w:r>
            <w:proofErr w:type="spellStart"/>
            <w:r w:rsidRPr="00671DFD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4038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5414D550" w14:textId="77777777" w:rsidR="00671DFD" w:rsidRPr="00671DFD" w:rsidRDefault="00671DFD" w:rsidP="00671D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71DFD" w:rsidRPr="00671DFD" w14:paraId="2EB1FDA6" w14:textId="77777777" w:rsidTr="005D63EE">
        <w:trPr>
          <w:trHeight w:val="300"/>
        </w:trPr>
        <w:tc>
          <w:tcPr>
            <w:tcW w:w="257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DC9F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CUD</w:t>
            </w:r>
          </w:p>
        </w:tc>
        <w:tc>
          <w:tcPr>
            <w:tcW w:w="41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A87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DSM-V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116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DSM-IV Abuse </w:t>
            </w:r>
          </w:p>
        </w:tc>
        <w:tc>
          <w:tcPr>
            <w:tcW w:w="403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9F02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DSM-IV Abuse</w:t>
            </w:r>
          </w:p>
        </w:tc>
      </w:tr>
      <w:tr w:rsidR="00671DFD" w:rsidRPr="00671DFD" w14:paraId="7F616277" w14:textId="77777777" w:rsidTr="005D63EE">
        <w:trPr>
          <w:trHeight w:val="300"/>
        </w:trPr>
        <w:tc>
          <w:tcPr>
            <w:tcW w:w="257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8EC3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Criteria</w:t>
            </w:r>
          </w:p>
        </w:tc>
        <w:tc>
          <w:tcPr>
            <w:tcW w:w="418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DDB74A" w14:textId="77777777" w:rsidR="00671DFD" w:rsidRPr="00671DFD" w:rsidRDefault="00671DFD" w:rsidP="00671D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8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73D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1DFD">
              <w:rPr>
                <w:rFonts w:ascii="Calibri" w:eastAsia="Times New Roman" w:hAnsi="Calibri" w:cs="Times New Roman"/>
                <w:color w:val="000000"/>
              </w:rPr>
              <w:t>or</w:t>
            </w:r>
            <w:proofErr w:type="gramEnd"/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 Dependence</w:t>
            </w:r>
          </w:p>
        </w:tc>
        <w:tc>
          <w:tcPr>
            <w:tcW w:w="4038" w:type="dxa"/>
            <w:vMerge/>
            <w:tcBorders>
              <w:left w:val="single" w:sz="4" w:space="0" w:color="auto"/>
              <w:bottom w:val="nil"/>
            </w:tcBorders>
            <w:vAlign w:val="center"/>
            <w:hideMark/>
          </w:tcPr>
          <w:p w14:paraId="5AE0DBE9" w14:textId="77777777" w:rsidR="00671DFD" w:rsidRPr="00671DFD" w:rsidRDefault="00671DFD" w:rsidP="00671D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71DFD" w:rsidRPr="00671DFD" w14:paraId="148A3480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60B73DA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Technology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0685F85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RNA-</w:t>
            </w:r>
            <w:proofErr w:type="spellStart"/>
            <w:r w:rsidRPr="00671DFD">
              <w:rPr>
                <w:rFonts w:ascii="Calibri" w:eastAsia="Times New Roman" w:hAnsi="Calibri" w:cs="Times New Roman"/>
                <w:color w:val="000000"/>
              </w:rPr>
              <w:t>seq</w:t>
            </w:r>
            <w:proofErr w:type="spellEnd"/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F252552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RNA-</w:t>
            </w:r>
            <w:proofErr w:type="spellStart"/>
            <w:r w:rsidRPr="00671DFD">
              <w:rPr>
                <w:rFonts w:ascii="Calibri" w:eastAsia="Times New Roman" w:hAnsi="Calibri" w:cs="Times New Roman"/>
                <w:color w:val="000000"/>
              </w:rPr>
              <w:t>seq</w:t>
            </w:r>
            <w:proofErr w:type="spellEnd"/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1F157084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Microarray</w:t>
            </w:r>
          </w:p>
        </w:tc>
      </w:tr>
      <w:tr w:rsidR="00671DFD" w:rsidRPr="00671DFD" w14:paraId="04449186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BCFD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1DFD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gramEnd"/>
            <w:r w:rsidRPr="00671DFD">
              <w:rPr>
                <w:rFonts w:ascii="Calibri" w:eastAsia="Times New Roman" w:hAnsi="Calibri" w:cs="Times New Roman"/>
                <w:color w:val="000000"/>
              </w:rPr>
              <w:t xml:space="preserve"> [case / control]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903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[19 / 17]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ED49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[7 / 8]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60D127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[10 / 10]</w:t>
            </w:r>
          </w:p>
        </w:tc>
      </w:tr>
      <w:tr w:rsidR="00671DFD" w:rsidRPr="00671DFD" w14:paraId="631D96B2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58F78AD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C156B1F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CBB8224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207C7EEA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</w:tr>
      <w:tr w:rsidR="00671DFD" w:rsidRPr="00671DFD" w14:paraId="088A5F82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13A5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4069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35.0 (11.0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E112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39.4 (6.4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36EB1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49.2 (3.9)</w:t>
            </w:r>
          </w:p>
        </w:tc>
      </w:tr>
      <w:tr w:rsidR="00671DFD" w:rsidRPr="00671DFD" w14:paraId="6719AF82" w14:textId="77777777" w:rsidTr="005D63EE">
        <w:trPr>
          <w:trHeight w:val="300"/>
        </w:trPr>
        <w:tc>
          <w:tcPr>
            <w:tcW w:w="2578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3F7EC496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D487778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European American or Hispanic [23]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1C33A6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European American or Hispanic [10]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34F6474A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European American or Hispanic [4]</w:t>
            </w:r>
          </w:p>
        </w:tc>
      </w:tr>
      <w:tr w:rsidR="00671DFD" w:rsidRPr="00671DFD" w14:paraId="2DAC0187" w14:textId="77777777" w:rsidTr="005D63EE">
        <w:trPr>
          <w:trHeight w:val="300"/>
        </w:trPr>
        <w:tc>
          <w:tcPr>
            <w:tcW w:w="2578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F6EEEF5" w14:textId="77777777" w:rsidR="00671DFD" w:rsidRPr="00671DFD" w:rsidRDefault="00671DFD" w:rsidP="00671D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D219F3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African American [13]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03A5D2A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African American [5]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1A14DE97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African American [16]</w:t>
            </w:r>
          </w:p>
        </w:tc>
      </w:tr>
      <w:tr w:rsidR="00671DFD" w:rsidRPr="00671DFD" w14:paraId="528838B7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423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PMI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901D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16.5 (6.4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9ABA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16.9 (4.2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E4A485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671DFD" w:rsidRPr="00671DFD" w14:paraId="6F850749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EF4996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1DFD">
              <w:rPr>
                <w:rFonts w:ascii="Calibri" w:eastAsia="Times New Roman" w:hAnsi="Calibri" w:cs="Times New Roman"/>
                <w:color w:val="000000"/>
              </w:rPr>
              <w:t>pH</w:t>
            </w:r>
            <w:proofErr w:type="gramEnd"/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8ACCA0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6.4 (0.3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7CE1879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788DB5D1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6.5 (0.2)</w:t>
            </w:r>
          </w:p>
        </w:tc>
      </w:tr>
      <w:tr w:rsidR="00671DFD" w:rsidRPr="00671DFD" w14:paraId="11D8C2EA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F2B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RNA Integrity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7400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2.9 (0.8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CF8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99016F" w14:textId="77777777" w:rsidR="00671DFD" w:rsidRPr="00671DFD" w:rsidRDefault="00671DFD" w:rsidP="00671D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71DFD">
              <w:rPr>
                <w:rFonts w:ascii="Calibri" w:eastAsia="Times New Roman" w:hAnsi="Calibri" w:cs="Times New Roman"/>
                <w:color w:val="000000"/>
              </w:rPr>
              <w:t>6.5 (0.9)</w:t>
            </w:r>
          </w:p>
        </w:tc>
      </w:tr>
      <w:tr w:rsidR="00671DFD" w:rsidRPr="00D93B21" w14:paraId="688039AC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3BA3857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Blood: Cocaine (mg/L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A103752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6.1 (10.8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B273D33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3.3 (4.9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6B63A365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0.3 (0.3)</w:t>
            </w:r>
          </w:p>
        </w:tc>
      </w:tr>
      <w:tr w:rsidR="00671DFD" w:rsidRPr="00D93B21" w14:paraId="07B8AF7C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6F8D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Brain: Cocaine (mg/L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358F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5.9 (8.4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97C6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1.6 (1.4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8B6544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N/A</w:t>
            </w:r>
          </w:p>
        </w:tc>
      </w:tr>
      <w:tr w:rsidR="00671DFD" w:rsidRPr="00D93B21" w14:paraId="684594C0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330C9FD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Blood: BE (mg/L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1C1D39E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4.6 (4.6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3E00CAB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3.6 (4.1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5552E5C5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N/A</w:t>
            </w:r>
          </w:p>
        </w:tc>
      </w:tr>
      <w:tr w:rsidR="00671DFD" w:rsidRPr="00D93B21" w14:paraId="71AA2DDB" w14:textId="77777777" w:rsidTr="005D63EE">
        <w:trPr>
          <w:trHeight w:val="300"/>
        </w:trPr>
        <w:tc>
          <w:tcPr>
            <w:tcW w:w="25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FF4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Brain: BE (mg/L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430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1.5 (2.0)</w:t>
            </w:r>
          </w:p>
        </w:tc>
        <w:tc>
          <w:tcPr>
            <w:tcW w:w="4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7964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1.1 (1.8)</w:t>
            </w:r>
          </w:p>
        </w:tc>
        <w:tc>
          <w:tcPr>
            <w:tcW w:w="4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D702" w14:textId="77777777" w:rsidR="00671DFD" w:rsidRPr="00D93B21" w:rsidRDefault="00671DFD" w:rsidP="00671DFD">
            <w:pPr>
              <w:jc w:val="center"/>
              <w:rPr>
                <w:rFonts w:ascii="Calibri" w:eastAsia="Times New Roman" w:hAnsi="Calibri" w:cs="Times New Roman"/>
              </w:rPr>
            </w:pPr>
            <w:r w:rsidRPr="00D93B21">
              <w:rPr>
                <w:rFonts w:ascii="Calibri" w:eastAsia="Times New Roman" w:hAnsi="Calibri" w:cs="Times New Roman"/>
              </w:rPr>
              <w:t>N/A</w:t>
            </w:r>
          </w:p>
        </w:tc>
      </w:tr>
    </w:tbl>
    <w:p w14:paraId="506E4DD3" w14:textId="77777777" w:rsidR="0091666D" w:rsidRPr="00D93B21" w:rsidRDefault="0091666D" w:rsidP="00FF1418">
      <w:pPr>
        <w:rPr>
          <w:b/>
        </w:rPr>
      </w:pPr>
    </w:p>
    <w:p w14:paraId="3CC24B8D" w14:textId="77777777" w:rsidR="00671DFD" w:rsidRPr="00D93B21" w:rsidRDefault="00671DFD" w:rsidP="00FF1418">
      <w:pPr>
        <w:rPr>
          <w:b/>
        </w:rPr>
      </w:pPr>
    </w:p>
    <w:p w14:paraId="23ECB80E" w14:textId="77777777" w:rsidR="00671DFD" w:rsidRPr="00D93B21" w:rsidRDefault="00671DFD" w:rsidP="00671DFD">
      <w:pPr>
        <w:rPr>
          <w:b/>
        </w:rPr>
      </w:pPr>
      <w:r w:rsidRPr="00D93B21">
        <w:rPr>
          <w:b/>
        </w:rPr>
        <w:t xml:space="preserve">Supplementary Table S1: </w:t>
      </w:r>
      <w:r w:rsidRPr="00D93B21">
        <w:t>Descriptive Statistics on Brain Tissues and Samples</w:t>
      </w:r>
    </w:p>
    <w:p w14:paraId="04D945FB" w14:textId="77777777" w:rsidR="00671DFD" w:rsidRPr="00D93B21" w:rsidRDefault="00671DFD" w:rsidP="00FF1418">
      <w:pPr>
        <w:rPr>
          <w:b/>
        </w:rPr>
      </w:pPr>
    </w:p>
    <w:p w14:paraId="32AC77A3" w14:textId="030BD9BC" w:rsidR="0091666D" w:rsidRPr="00D93B21" w:rsidRDefault="0091666D" w:rsidP="0091666D">
      <w:r w:rsidRPr="00D93B21">
        <w:t>Note the incomplete information across samples (e.g., missing PMI [post-mortem interval], RNA integrity, incomplete information on ethnicity</w:t>
      </w:r>
      <w:r w:rsidR="005D63EE" w:rsidRPr="00D93B21">
        <w:t>, BE [</w:t>
      </w:r>
      <w:proofErr w:type="spellStart"/>
      <w:r w:rsidR="005D63EE" w:rsidRPr="00D93B21">
        <w:t>benzoylecgonine</w:t>
      </w:r>
      <w:proofErr w:type="spellEnd"/>
      <w:r w:rsidR="005D63EE" w:rsidRPr="00D93B21">
        <w:t>]</w:t>
      </w:r>
      <w:r w:rsidRPr="00D93B21">
        <w:t xml:space="preserve"> and other aspects).</w:t>
      </w:r>
    </w:p>
    <w:p w14:paraId="1D7675D8" w14:textId="77777777" w:rsidR="0091666D" w:rsidRPr="00D93B21" w:rsidRDefault="0091666D" w:rsidP="00FF1418">
      <w:pPr>
        <w:rPr>
          <w:b/>
        </w:rPr>
      </w:pPr>
    </w:p>
    <w:p w14:paraId="649399D6" w14:textId="77777777" w:rsidR="0091666D" w:rsidRDefault="0091666D" w:rsidP="00FF1418">
      <w:pPr>
        <w:rPr>
          <w:b/>
        </w:rPr>
      </w:pPr>
    </w:p>
    <w:p w14:paraId="50D01016" w14:textId="77777777" w:rsidR="0091666D" w:rsidRDefault="0091666D" w:rsidP="00FF1418">
      <w:pPr>
        <w:rPr>
          <w:b/>
        </w:rPr>
      </w:pPr>
    </w:p>
    <w:p w14:paraId="59060E2F" w14:textId="77777777" w:rsidR="0091666D" w:rsidRDefault="0091666D" w:rsidP="00FF1418">
      <w:pPr>
        <w:rPr>
          <w:b/>
        </w:rPr>
        <w:sectPr w:rsidR="0091666D" w:rsidSect="00FF141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85AF405" w14:textId="77777777" w:rsidR="00FF1418" w:rsidRDefault="00FF1418" w:rsidP="00FF1418">
      <w:pPr>
        <w:rPr>
          <w:b/>
        </w:rPr>
      </w:pPr>
    </w:p>
    <w:p w14:paraId="34504094" w14:textId="37035BD7" w:rsidR="00FF1418" w:rsidRPr="00E44D97" w:rsidRDefault="00FF1418" w:rsidP="00FF1418">
      <w:r>
        <w:rPr>
          <w:b/>
        </w:rPr>
        <w:t xml:space="preserve">Supplementary Figure </w:t>
      </w:r>
      <w:r w:rsidR="009B241B">
        <w:rPr>
          <w:b/>
        </w:rPr>
        <w:t>S</w:t>
      </w:r>
      <w:r>
        <w:rPr>
          <w:b/>
        </w:rPr>
        <w:t xml:space="preserve">1 </w:t>
      </w:r>
      <w:r>
        <w:t>Negligible O</w:t>
      </w:r>
      <w:r w:rsidRPr="00E44D97">
        <w:t>verlap of</w:t>
      </w:r>
      <w:r>
        <w:t xml:space="preserve"> </w:t>
      </w:r>
      <w:r w:rsidRPr="00E44D97">
        <w:t xml:space="preserve">Differentially Expressed </w:t>
      </w:r>
      <w:r>
        <w:t>Genes Associated with CUD (FDR &lt; 0.05) Across Brain Regions / Study</w:t>
      </w:r>
    </w:p>
    <w:p w14:paraId="05CA42AA" w14:textId="77777777" w:rsidR="00FF1418" w:rsidRDefault="00FF1418" w:rsidP="00FF1418">
      <w:pPr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6D60E6C" wp14:editId="0CF42DD6">
            <wp:simplePos x="0" y="0"/>
            <wp:positionH relativeFrom="column">
              <wp:posOffset>228600</wp:posOffset>
            </wp:positionH>
            <wp:positionV relativeFrom="paragraph">
              <wp:posOffset>71120</wp:posOffset>
            </wp:positionV>
            <wp:extent cx="4114800" cy="4114800"/>
            <wp:effectExtent l="0" t="0" r="0" b="0"/>
            <wp:wrapNone/>
            <wp:docPr id="1" name="Picture 1" descr="Macintosh HD:Users:shuggett:Desktop:Treatments:Cocaine:Brain:Input:Final:DEG_overlap_L1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cintosh HD:Users:shuggett:Desktop:Treatments:Cocaine:Brain:Input:Final:DEG_overlap_L100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C1F84" w14:textId="77777777" w:rsidR="00FF1418" w:rsidRDefault="00FF1418" w:rsidP="00FF1418">
      <w:pPr>
        <w:rPr>
          <w:b/>
        </w:rPr>
      </w:pPr>
    </w:p>
    <w:p w14:paraId="3E01E7CA" w14:textId="77777777" w:rsidR="00FF1418" w:rsidRDefault="00FF1418" w:rsidP="00FF1418">
      <w:pPr>
        <w:rPr>
          <w:b/>
        </w:rPr>
      </w:pPr>
    </w:p>
    <w:p w14:paraId="6A260C3E" w14:textId="77777777" w:rsidR="00FF1418" w:rsidRDefault="00FF1418" w:rsidP="00FF1418">
      <w:pPr>
        <w:rPr>
          <w:b/>
        </w:rPr>
      </w:pPr>
    </w:p>
    <w:p w14:paraId="50B09AE3" w14:textId="77777777" w:rsidR="00FF1418" w:rsidRDefault="00FF1418" w:rsidP="00FF1418">
      <w:pPr>
        <w:rPr>
          <w:b/>
        </w:rPr>
      </w:pPr>
    </w:p>
    <w:p w14:paraId="2232D3AE" w14:textId="77777777" w:rsidR="00FF1418" w:rsidRDefault="00FF1418" w:rsidP="00FF1418">
      <w:pPr>
        <w:rPr>
          <w:b/>
        </w:rPr>
      </w:pPr>
    </w:p>
    <w:p w14:paraId="12EF6C31" w14:textId="77777777" w:rsidR="00FF1418" w:rsidRDefault="00FF1418" w:rsidP="00FF1418">
      <w:pPr>
        <w:rPr>
          <w:b/>
        </w:rPr>
      </w:pPr>
    </w:p>
    <w:p w14:paraId="06164D33" w14:textId="77777777" w:rsidR="00FF1418" w:rsidRDefault="00FF1418" w:rsidP="00FF1418">
      <w:pPr>
        <w:rPr>
          <w:b/>
        </w:rPr>
      </w:pPr>
    </w:p>
    <w:p w14:paraId="209C5640" w14:textId="77777777" w:rsidR="00FF1418" w:rsidRDefault="00FF1418" w:rsidP="00FF1418">
      <w:pPr>
        <w:rPr>
          <w:b/>
        </w:rPr>
      </w:pPr>
    </w:p>
    <w:p w14:paraId="28A59BFC" w14:textId="77777777" w:rsidR="00FF1418" w:rsidRDefault="00FF1418" w:rsidP="00FF1418">
      <w:pPr>
        <w:rPr>
          <w:b/>
        </w:rPr>
      </w:pPr>
    </w:p>
    <w:p w14:paraId="745DD801" w14:textId="77777777" w:rsidR="00FF1418" w:rsidRDefault="00FF1418" w:rsidP="00FF1418">
      <w:pPr>
        <w:rPr>
          <w:b/>
        </w:rPr>
      </w:pPr>
    </w:p>
    <w:p w14:paraId="4F3486D0" w14:textId="77777777" w:rsidR="00FF1418" w:rsidRDefault="00FF1418" w:rsidP="00FF1418">
      <w:pPr>
        <w:rPr>
          <w:b/>
        </w:rPr>
      </w:pPr>
    </w:p>
    <w:p w14:paraId="2D24BB7F" w14:textId="77777777" w:rsidR="00FF1418" w:rsidRDefault="00FF1418" w:rsidP="00FF1418">
      <w:pPr>
        <w:rPr>
          <w:b/>
        </w:rPr>
      </w:pPr>
    </w:p>
    <w:p w14:paraId="7539BA1F" w14:textId="77777777" w:rsidR="00FF1418" w:rsidRDefault="00FF1418" w:rsidP="00FF1418">
      <w:pPr>
        <w:rPr>
          <w:b/>
        </w:rPr>
      </w:pPr>
    </w:p>
    <w:p w14:paraId="42A61FF0" w14:textId="77777777" w:rsidR="00FF1418" w:rsidRDefault="00FF1418" w:rsidP="00FF1418">
      <w:pPr>
        <w:rPr>
          <w:b/>
        </w:rPr>
      </w:pPr>
    </w:p>
    <w:p w14:paraId="7A240A95" w14:textId="77777777" w:rsidR="00FF1418" w:rsidRDefault="00FF1418" w:rsidP="00FF1418">
      <w:pPr>
        <w:rPr>
          <w:b/>
        </w:rPr>
      </w:pPr>
    </w:p>
    <w:p w14:paraId="53B6F282" w14:textId="77777777" w:rsidR="00FF1418" w:rsidRDefault="00FF1418" w:rsidP="00FF1418">
      <w:pPr>
        <w:rPr>
          <w:b/>
        </w:rPr>
      </w:pPr>
    </w:p>
    <w:p w14:paraId="2C825326" w14:textId="77777777" w:rsidR="00FF1418" w:rsidRDefault="00FF1418" w:rsidP="00FF1418">
      <w:pPr>
        <w:rPr>
          <w:b/>
        </w:rPr>
      </w:pPr>
    </w:p>
    <w:p w14:paraId="1EBC9E31" w14:textId="77777777" w:rsidR="00FF1418" w:rsidRDefault="00FF1418" w:rsidP="00FF1418">
      <w:pPr>
        <w:rPr>
          <w:b/>
        </w:rPr>
      </w:pPr>
    </w:p>
    <w:p w14:paraId="450D78EB" w14:textId="77777777" w:rsidR="00FF1418" w:rsidRDefault="00FF1418" w:rsidP="00FF1418">
      <w:pPr>
        <w:rPr>
          <w:b/>
        </w:rPr>
      </w:pPr>
    </w:p>
    <w:p w14:paraId="30E4B546" w14:textId="77777777" w:rsidR="00FF1418" w:rsidRDefault="00FF1418" w:rsidP="00FF1418">
      <w:pPr>
        <w:rPr>
          <w:b/>
        </w:rPr>
      </w:pPr>
    </w:p>
    <w:p w14:paraId="510B1978" w14:textId="77777777" w:rsidR="00FF1418" w:rsidRDefault="00FF1418" w:rsidP="00FF1418">
      <w:pPr>
        <w:rPr>
          <w:b/>
        </w:rPr>
      </w:pPr>
    </w:p>
    <w:p w14:paraId="31DCDEAC" w14:textId="77777777" w:rsidR="00FF1418" w:rsidRDefault="00FF1418" w:rsidP="00FF1418">
      <w:pPr>
        <w:rPr>
          <w:b/>
        </w:rPr>
      </w:pPr>
    </w:p>
    <w:p w14:paraId="01572A4E" w14:textId="77777777" w:rsidR="00FF1418" w:rsidRDefault="00FF1418" w:rsidP="00FF1418">
      <w:pPr>
        <w:rPr>
          <w:b/>
        </w:rPr>
      </w:pPr>
    </w:p>
    <w:p w14:paraId="07FEA032" w14:textId="77777777" w:rsidR="00FF1418" w:rsidRDefault="00FF1418" w:rsidP="00FF1418">
      <w:pPr>
        <w:rPr>
          <w:b/>
        </w:rPr>
      </w:pPr>
    </w:p>
    <w:p w14:paraId="4E5457EF" w14:textId="77777777" w:rsidR="00FF1418" w:rsidRDefault="00FF1418" w:rsidP="00FF1418">
      <w:pPr>
        <w:rPr>
          <w:b/>
        </w:rPr>
      </w:pPr>
    </w:p>
    <w:p w14:paraId="14BE52E4" w14:textId="5717855D" w:rsidR="00FF1418" w:rsidRDefault="00FF1418" w:rsidP="00FF1418">
      <w:pPr>
        <w:sectPr w:rsidR="00FF1418" w:rsidSect="00FF141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t>Note these are the # of genes per each brain region that were also included i</w:t>
      </w:r>
      <w:r w:rsidR="002A441F">
        <w:t xml:space="preserve">n the L1000 drug discovery </w:t>
      </w:r>
      <w:r w:rsidR="0064708C">
        <w:t>dataset.</w:t>
      </w:r>
    </w:p>
    <w:p w14:paraId="647EB590" w14:textId="2AB8CB05" w:rsidR="00FF1418" w:rsidRPr="003037EF" w:rsidRDefault="00FF1418" w:rsidP="00FF1418">
      <w:r>
        <w:rPr>
          <w:b/>
        </w:rPr>
        <w:t>Supplementary Table S2</w:t>
      </w:r>
      <w:r w:rsidR="003037EF">
        <w:rPr>
          <w:b/>
        </w:rPr>
        <w:t xml:space="preserve"> </w:t>
      </w:r>
      <w:r w:rsidR="003037EF">
        <w:t>Descriptive Information on the Potential Therapeutics Identified for CUD</w:t>
      </w:r>
    </w:p>
    <w:p w14:paraId="6C08531D" w14:textId="77777777" w:rsidR="00FF1418" w:rsidRDefault="00FF1418" w:rsidP="00FF1418">
      <w:pPr>
        <w:rPr>
          <w:b/>
        </w:rPr>
      </w:pPr>
    </w:p>
    <w:tbl>
      <w:tblPr>
        <w:tblW w:w="1478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5"/>
        <w:gridCol w:w="4988"/>
        <w:gridCol w:w="7137"/>
      </w:tblGrid>
      <w:tr w:rsidR="00170F9E" w:rsidRPr="00170F9E" w14:paraId="6830E929" w14:textId="77777777" w:rsidTr="00170F9E">
        <w:trPr>
          <w:trHeight w:val="300"/>
          <w:jc w:val="center"/>
        </w:trPr>
        <w:tc>
          <w:tcPr>
            <w:tcW w:w="147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7EC4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>Propose</w:t>
            </w:r>
            <w:r w:rsidR="002A441F">
              <w:rPr>
                <w:rFonts w:ascii="Calibri" w:eastAsia="Times New Roman" w:hAnsi="Calibri" w:cs="Times New Roman"/>
                <w:b/>
                <w:bCs/>
                <w:color w:val="000000"/>
              </w:rPr>
              <w:t>d Mechanisms and Gene Targets for the</w:t>
            </w:r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otential Repurposable Medications for CUD or Cocaine Toxicity</w:t>
            </w:r>
          </w:p>
        </w:tc>
      </w:tr>
      <w:tr w:rsidR="00170F9E" w:rsidRPr="00170F9E" w14:paraId="465C4BEE" w14:textId="77777777" w:rsidTr="00170F9E">
        <w:trPr>
          <w:trHeight w:val="300"/>
          <w:jc w:val="center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C06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Compound</w:t>
            </w:r>
          </w:p>
        </w:tc>
        <w:tc>
          <w:tcPr>
            <w:tcW w:w="4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371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Mechanism of Action</w:t>
            </w:r>
          </w:p>
        </w:tc>
        <w:tc>
          <w:tcPr>
            <w:tcW w:w="7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539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Gene Targets</w:t>
            </w:r>
          </w:p>
        </w:tc>
      </w:tr>
      <w:tr w:rsidR="00170F9E" w:rsidRPr="00170F9E" w14:paraId="01E95561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9D58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>ibrutinib</w:t>
            </w:r>
            <w:proofErr w:type="spellEnd"/>
            <w:proofErr w:type="gramEnd"/>
          </w:p>
        </w:tc>
        <w:tc>
          <w:tcPr>
            <w:tcW w:w="4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0B33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0F9E">
              <w:rPr>
                <w:rFonts w:ascii="Calibri" w:eastAsia="Times New Roman" w:hAnsi="Calibri" w:cs="Times New Roman"/>
                <w:color w:val="000000"/>
              </w:rPr>
              <w:t>Bruton's</w:t>
            </w:r>
            <w:proofErr w:type="spell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tyrosine kinase (BTK) inhibitor</w:t>
            </w:r>
          </w:p>
        </w:tc>
        <w:tc>
          <w:tcPr>
            <w:tcW w:w="7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840C3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BLK, BMX, BTK</w:t>
            </w:r>
          </w:p>
        </w:tc>
      </w:tr>
      <w:tr w:rsidR="00170F9E" w:rsidRPr="00170F9E" w14:paraId="7EE59254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6F7D2A3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ivaroxaban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FC9D18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oagulatio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factor inhibi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C79274C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F10</w:t>
            </w:r>
          </w:p>
        </w:tc>
      </w:tr>
      <w:tr w:rsidR="00170F9E" w:rsidRPr="00170F9E" w14:paraId="049A2B27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BAD4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inacidi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46EDD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ATP channel activator &amp;</w:t>
            </w:r>
          </w:p>
        </w:tc>
        <w:tc>
          <w:tcPr>
            <w:tcW w:w="713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DF2D9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BCC8, ABCC9</w:t>
            </w:r>
          </w:p>
        </w:tc>
      </w:tr>
      <w:tr w:rsidR="00170F9E" w:rsidRPr="00170F9E" w14:paraId="4D7B5FBC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2976331D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939F00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otassium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channel activator</w:t>
            </w:r>
          </w:p>
        </w:tc>
        <w:tc>
          <w:tcPr>
            <w:tcW w:w="7137" w:type="dxa"/>
            <w:vMerge/>
            <w:tcBorders>
              <w:bottom w:val="nil"/>
            </w:tcBorders>
            <w:vAlign w:val="center"/>
            <w:hideMark/>
          </w:tcPr>
          <w:p w14:paraId="58479712" w14:textId="77777777" w:rsidR="00170F9E" w:rsidRPr="002A441F" w:rsidRDefault="00170F9E" w:rsidP="00170F9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170F9E" w:rsidRPr="00170F9E" w14:paraId="1935EC41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1114931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loperidon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D5C242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ntagonist</w:t>
            </w:r>
            <w:r w:rsidR="002A441F">
              <w:rPr>
                <w:rFonts w:ascii="Calibri" w:eastAsia="Times New Roman" w:hAnsi="Calibri" w:cs="Times New Roman"/>
                <w:color w:val="000000"/>
              </w:rPr>
              <w:t xml:space="preserve"> &amp;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2E513D0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ADRA1A, ADRA2C, DRD1, DRD2, DRD3, DRD4, </w:t>
            </w:r>
          </w:p>
        </w:tc>
      </w:tr>
      <w:tr w:rsidR="00170F9E" w:rsidRPr="00170F9E" w14:paraId="42961133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44B53D59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7FF60F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seroton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nt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B37B135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HRH1, HTR1A, HTR2A, HTR6, HTR7</w:t>
            </w:r>
          </w:p>
        </w:tc>
      </w:tr>
      <w:tr w:rsidR="00170F9E" w:rsidRPr="00170F9E" w14:paraId="4DC23C58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EAE4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etformin</w:t>
            </w:r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121C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nsul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sensitize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A16A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CACB, PRKAB1</w:t>
            </w:r>
          </w:p>
        </w:tc>
      </w:tr>
      <w:tr w:rsidR="00170F9E" w:rsidRPr="00170F9E" w14:paraId="79B9961D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2F91D7D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anadamide</w:t>
            </w:r>
            <w:proofErr w:type="spellEnd"/>
            <w:proofErr w:type="gramEnd"/>
          </w:p>
        </w:tc>
        <w:tc>
          <w:tcPr>
            <w:tcW w:w="4988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0911D46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annabinoid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C0D6A74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CACNA1G, CACNA1H, CACNA1I, CNR1, CNR2</w:t>
            </w:r>
          </w:p>
        </w:tc>
      </w:tr>
      <w:tr w:rsidR="00170F9E" w:rsidRPr="00170F9E" w14:paraId="1795A918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5FC0DCA8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04DDF84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28A1D5F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GLRA1, GPR18, GPR55, KCNA2, KCNK3, KCNK9, TRPM8, TRPV1</w:t>
            </w:r>
          </w:p>
        </w:tc>
      </w:tr>
      <w:tr w:rsidR="00170F9E" w:rsidRPr="00170F9E" w14:paraId="7A85FB4A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4C08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cosapent</w:t>
            </w:r>
            <w:proofErr w:type="spellEnd"/>
            <w:proofErr w:type="gramEnd"/>
          </w:p>
        </w:tc>
        <w:tc>
          <w:tcPr>
            <w:tcW w:w="49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BE25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latelet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aggregation inhibitor</w:t>
            </w:r>
          </w:p>
        </w:tc>
        <w:tc>
          <w:tcPr>
            <w:tcW w:w="7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662B7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ACSL3, ACSL4, FADS1, FFAR1, PPARD, </w:t>
            </w:r>
          </w:p>
        </w:tc>
      </w:tr>
      <w:tr w:rsidR="00170F9E" w:rsidRPr="00170F9E" w14:paraId="2BE3120A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01064CFC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bottom w:val="nil"/>
            </w:tcBorders>
            <w:vAlign w:val="center"/>
            <w:hideMark/>
          </w:tcPr>
          <w:p w14:paraId="69C3FFD7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3ABFF6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PARG, PTGS1, PTGS2, SLC8A1, TRPV1</w:t>
            </w:r>
          </w:p>
        </w:tc>
      </w:tr>
      <w:tr w:rsidR="00170F9E" w:rsidRPr="00170F9E" w14:paraId="5AEC53BF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4137E30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</w:p>
        </w:tc>
        <w:tc>
          <w:tcPr>
            <w:tcW w:w="4988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180D2B68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C470089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DBH, DRD1, DRD2, DRD3, DRD4, DRD5,</w:t>
            </w:r>
          </w:p>
        </w:tc>
      </w:tr>
      <w:tr w:rsidR="00170F9E" w:rsidRPr="00170F9E" w14:paraId="4DDA1FDE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3755A74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6BFED69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A7B0E23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HTR1A, HTR7, SLC6A2, SLC6A3, SLC6A4</w:t>
            </w:r>
          </w:p>
        </w:tc>
      </w:tr>
      <w:tr w:rsidR="00170F9E" w:rsidRPr="00170F9E" w14:paraId="4DCA8E4E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5689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loprost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ADDC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latelet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aggregation inhibitor &amp;</w:t>
            </w:r>
          </w:p>
        </w:tc>
        <w:tc>
          <w:tcPr>
            <w:tcW w:w="7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BACA1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TGDR, PTGER1, PTGER2, PTGER3,</w:t>
            </w:r>
          </w:p>
        </w:tc>
      </w:tr>
      <w:tr w:rsidR="00170F9E" w:rsidRPr="00170F9E" w14:paraId="35CACB3A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6EC21CCD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D7D5D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rostanoid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336C34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PTGER4, PTGFR, PTGIR, TBXA2R</w:t>
            </w:r>
          </w:p>
        </w:tc>
      </w:tr>
      <w:tr w:rsidR="00170F9E" w:rsidRPr="00170F9E" w14:paraId="39EF9177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3FE33CB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ilomilast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B9D581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inhibi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E48CD0F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DE4A, PDE4B, PDE4D</w:t>
            </w:r>
          </w:p>
        </w:tc>
      </w:tr>
      <w:tr w:rsidR="00170F9E" w:rsidRPr="00170F9E" w14:paraId="661D420D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C53F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eservatro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E7E2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ytochrom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P450 inhibitor, SIRT activa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B74D2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CSNK2A1, NQO2, PTGS1, PTGS2</w:t>
            </w:r>
          </w:p>
        </w:tc>
      </w:tr>
      <w:tr w:rsidR="00170F9E" w:rsidRPr="00170F9E" w14:paraId="46E05530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0B7BDB8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estrano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9A22FC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estroge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E0F9552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ESR1</w:t>
            </w:r>
          </w:p>
        </w:tc>
      </w:tr>
      <w:tr w:rsidR="00170F9E" w:rsidRPr="00170F9E" w14:paraId="6E8309AF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0E99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gemfibrozi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DB620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lipoprote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lipase activa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0978E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LPL, PPARA, SLCO1B1, SLCO1B3, SLCO2B1</w:t>
            </w:r>
          </w:p>
        </w:tc>
      </w:tr>
      <w:tr w:rsidR="00170F9E" w:rsidRPr="00170F9E" w14:paraId="0C6F90E4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34177C61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bezafibrat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40B6E2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PPAR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58EA57D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PARA, PPARD, PPARG</w:t>
            </w:r>
          </w:p>
        </w:tc>
      </w:tr>
      <w:tr w:rsidR="00170F9E" w:rsidRPr="00170F9E" w14:paraId="3B9C1F59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6448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oxonidin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0F19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midazolin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157A5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DRA2A, ADRA2B, ADRA2C</w:t>
            </w:r>
          </w:p>
        </w:tc>
      </w:tr>
      <w:tr w:rsidR="00170F9E" w:rsidRPr="00170F9E" w14:paraId="493E89D6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6F6B5AF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3,3' - </w:t>
            </w:r>
            <w:proofErr w:type="spellStart"/>
            <w:r w:rsidRPr="00170F9E">
              <w:rPr>
                <w:rFonts w:ascii="Calibri" w:eastAsia="Times New Roman" w:hAnsi="Calibri" w:cs="Times New Roman"/>
                <w:color w:val="000000"/>
              </w:rPr>
              <w:t>diindolylmethane</w:t>
            </w:r>
            <w:proofErr w:type="spell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48DBA6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CHK inhibitor, cytochrome P450 activator &amp;</w:t>
            </w:r>
          </w:p>
        </w:tc>
        <w:tc>
          <w:tcPr>
            <w:tcW w:w="7137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4C35DBD0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R, HIF1A, IFNG, PI3</w:t>
            </w:r>
          </w:p>
        </w:tc>
      </w:tr>
      <w:tr w:rsidR="00170F9E" w:rsidRPr="00170F9E" w14:paraId="5BEA48C2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</w:tcBorders>
            <w:vAlign w:val="center"/>
            <w:hideMark/>
          </w:tcPr>
          <w:p w14:paraId="7F3AB752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A97CA2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ndoleamin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2,3-dioxygenase inhibitor</w:t>
            </w:r>
          </w:p>
        </w:tc>
        <w:tc>
          <w:tcPr>
            <w:tcW w:w="7137" w:type="dxa"/>
            <w:vMerge/>
            <w:tcBorders>
              <w:top w:val="nil"/>
            </w:tcBorders>
            <w:vAlign w:val="center"/>
            <w:hideMark/>
          </w:tcPr>
          <w:p w14:paraId="7C336D05" w14:textId="77777777" w:rsidR="00170F9E" w:rsidRPr="002A441F" w:rsidRDefault="00170F9E" w:rsidP="00170F9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170F9E" w:rsidRPr="00170F9E" w14:paraId="77DA101C" w14:textId="77777777" w:rsidTr="002A441F">
        <w:trPr>
          <w:trHeight w:val="300"/>
          <w:jc w:val="center"/>
        </w:trPr>
        <w:tc>
          <w:tcPr>
            <w:tcW w:w="2655" w:type="dxa"/>
            <w:shd w:val="clear" w:color="auto" w:fill="auto"/>
            <w:noWrap/>
            <w:vAlign w:val="center"/>
            <w:hideMark/>
          </w:tcPr>
          <w:p w14:paraId="45F622B4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ivaroxaban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E2045" w14:textId="77777777" w:rsidR="00170F9E" w:rsidRPr="00170F9E" w:rsidRDefault="002A441F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170F9E" w:rsidRPr="00170F9E">
              <w:rPr>
                <w:rFonts w:ascii="Calibri" w:eastAsia="Times New Roman" w:hAnsi="Calibri" w:cs="Times New Roman"/>
                <w:color w:val="000000"/>
              </w:rPr>
              <w:t>oagulation</w:t>
            </w:r>
            <w:proofErr w:type="gramEnd"/>
            <w:r w:rsidR="00170F9E" w:rsidRPr="00170F9E">
              <w:rPr>
                <w:rFonts w:ascii="Calibri" w:eastAsia="Times New Roman" w:hAnsi="Calibri" w:cs="Times New Roman"/>
                <w:color w:val="000000"/>
              </w:rPr>
              <w:t xml:space="preserve"> factor inhibitor</w:t>
            </w:r>
          </w:p>
        </w:tc>
        <w:tc>
          <w:tcPr>
            <w:tcW w:w="7137" w:type="dxa"/>
            <w:shd w:val="clear" w:color="auto" w:fill="auto"/>
            <w:noWrap/>
            <w:vAlign w:val="bottom"/>
            <w:hideMark/>
          </w:tcPr>
          <w:p w14:paraId="6348B87A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F10</w:t>
            </w:r>
          </w:p>
        </w:tc>
      </w:tr>
    </w:tbl>
    <w:p w14:paraId="03A902AE" w14:textId="77777777" w:rsidR="00FF1418" w:rsidRDefault="00FF1418" w:rsidP="00FF1418">
      <w:pPr>
        <w:rPr>
          <w:b/>
        </w:rPr>
        <w:sectPr w:rsidR="00FF1418" w:rsidSect="00170F9E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A11CA88" w14:textId="5AB5165C" w:rsidR="007B4000" w:rsidRPr="00D93B21" w:rsidRDefault="007B4000" w:rsidP="00FF1418">
      <w:r w:rsidRPr="00D93B21">
        <w:rPr>
          <w:b/>
        </w:rPr>
        <w:t>Supplementary Figure S2</w:t>
      </w:r>
      <w:r w:rsidR="00E912B0" w:rsidRPr="00D93B21">
        <w:rPr>
          <w:b/>
        </w:rPr>
        <w:t xml:space="preserve"> </w:t>
      </w:r>
      <w:proofErr w:type="spellStart"/>
      <w:r w:rsidR="009D5A0C" w:rsidRPr="00D93B21">
        <w:t>Repurposable</w:t>
      </w:r>
      <w:proofErr w:type="spellEnd"/>
      <w:r w:rsidR="009D5A0C" w:rsidRPr="00D93B21">
        <w:t xml:space="preserve"> medications for CUD</w:t>
      </w:r>
    </w:p>
    <w:p w14:paraId="776E66C1" w14:textId="77777777" w:rsidR="007B4000" w:rsidRDefault="007B4000" w:rsidP="00FF1418">
      <w:pPr>
        <w:rPr>
          <w:b/>
        </w:rPr>
      </w:pPr>
    </w:p>
    <w:p w14:paraId="6168ED20" w14:textId="6A6CF8B1" w:rsidR="007B4000" w:rsidRDefault="00E912B0" w:rsidP="00FF1418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0D95DA47" wp14:editId="718D8494">
            <wp:simplePos x="0" y="0"/>
            <wp:positionH relativeFrom="column">
              <wp:posOffset>-114300</wp:posOffset>
            </wp:positionH>
            <wp:positionV relativeFrom="paragraph">
              <wp:posOffset>99695</wp:posOffset>
            </wp:positionV>
            <wp:extent cx="5485765" cy="5485765"/>
            <wp:effectExtent l="0" t="0" r="635" b="635"/>
            <wp:wrapNone/>
            <wp:docPr id="6" name="Picture 6" descr="Macintosh HD:Users:shuggett:Downloads:CUD_Drug_Repurpos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huggett:Downloads:CUD_Drug_Repurpose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48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DDDF0" w14:textId="0347895A" w:rsidR="007B4000" w:rsidRDefault="007B4000" w:rsidP="00FF1418">
      <w:pPr>
        <w:rPr>
          <w:b/>
        </w:rPr>
      </w:pPr>
    </w:p>
    <w:p w14:paraId="5917F696" w14:textId="77777777" w:rsidR="007B4000" w:rsidRDefault="007B4000" w:rsidP="00FF1418">
      <w:pPr>
        <w:rPr>
          <w:b/>
        </w:rPr>
      </w:pPr>
    </w:p>
    <w:p w14:paraId="075BAD64" w14:textId="77777777" w:rsidR="007B4000" w:rsidRDefault="007B4000" w:rsidP="00FF1418">
      <w:pPr>
        <w:rPr>
          <w:b/>
        </w:rPr>
      </w:pPr>
    </w:p>
    <w:p w14:paraId="63178116" w14:textId="77777777" w:rsidR="007B4000" w:rsidRDefault="007B4000" w:rsidP="00FF1418">
      <w:pPr>
        <w:rPr>
          <w:b/>
        </w:rPr>
      </w:pPr>
    </w:p>
    <w:p w14:paraId="17C005D5" w14:textId="21141C8A" w:rsidR="007B4000" w:rsidRDefault="007B4000" w:rsidP="00FF1418">
      <w:pPr>
        <w:rPr>
          <w:b/>
        </w:rPr>
      </w:pPr>
    </w:p>
    <w:p w14:paraId="3CAC71E1" w14:textId="77777777" w:rsidR="007B4000" w:rsidRDefault="007B4000" w:rsidP="00FF1418">
      <w:pPr>
        <w:rPr>
          <w:b/>
        </w:rPr>
      </w:pPr>
    </w:p>
    <w:p w14:paraId="3E9992BD" w14:textId="77777777" w:rsidR="007B4000" w:rsidRDefault="007B4000" w:rsidP="00FF1418">
      <w:pPr>
        <w:rPr>
          <w:b/>
        </w:rPr>
      </w:pPr>
    </w:p>
    <w:p w14:paraId="249F39DF" w14:textId="77777777" w:rsidR="007B4000" w:rsidRDefault="007B4000" w:rsidP="00FF1418">
      <w:pPr>
        <w:rPr>
          <w:b/>
        </w:rPr>
      </w:pPr>
    </w:p>
    <w:p w14:paraId="0B7BF85B" w14:textId="77777777" w:rsidR="007B4000" w:rsidRDefault="007B4000" w:rsidP="00FF1418">
      <w:pPr>
        <w:rPr>
          <w:b/>
        </w:rPr>
      </w:pPr>
    </w:p>
    <w:p w14:paraId="2DF37475" w14:textId="77777777" w:rsidR="007B4000" w:rsidRDefault="007B4000" w:rsidP="00FF1418">
      <w:pPr>
        <w:rPr>
          <w:b/>
        </w:rPr>
      </w:pPr>
    </w:p>
    <w:p w14:paraId="6FC76539" w14:textId="77777777" w:rsidR="007B4000" w:rsidRDefault="007B4000" w:rsidP="00FF1418">
      <w:pPr>
        <w:rPr>
          <w:b/>
        </w:rPr>
      </w:pPr>
    </w:p>
    <w:p w14:paraId="4F8328CD" w14:textId="77777777" w:rsidR="007B4000" w:rsidRDefault="007B4000" w:rsidP="00FF1418">
      <w:pPr>
        <w:rPr>
          <w:b/>
        </w:rPr>
      </w:pPr>
    </w:p>
    <w:p w14:paraId="75C12C4B" w14:textId="77777777" w:rsidR="007B4000" w:rsidRDefault="007B4000" w:rsidP="00FF1418">
      <w:pPr>
        <w:rPr>
          <w:b/>
        </w:rPr>
      </w:pPr>
    </w:p>
    <w:p w14:paraId="0ECD21B3" w14:textId="77777777" w:rsidR="007B4000" w:rsidRDefault="007B4000" w:rsidP="00FF1418">
      <w:pPr>
        <w:rPr>
          <w:b/>
        </w:rPr>
      </w:pPr>
    </w:p>
    <w:p w14:paraId="6E928B98" w14:textId="77777777" w:rsidR="007B4000" w:rsidRDefault="007B4000" w:rsidP="00FF1418">
      <w:pPr>
        <w:rPr>
          <w:b/>
        </w:rPr>
      </w:pPr>
    </w:p>
    <w:p w14:paraId="07022F92" w14:textId="77777777" w:rsidR="007B4000" w:rsidRDefault="007B4000" w:rsidP="00FF1418">
      <w:pPr>
        <w:rPr>
          <w:b/>
        </w:rPr>
      </w:pPr>
    </w:p>
    <w:p w14:paraId="79E7B67F" w14:textId="77777777" w:rsidR="007B4000" w:rsidRDefault="007B4000" w:rsidP="00FF1418">
      <w:pPr>
        <w:rPr>
          <w:b/>
        </w:rPr>
      </w:pPr>
    </w:p>
    <w:p w14:paraId="49512AC2" w14:textId="77777777" w:rsidR="007B4000" w:rsidRDefault="007B4000" w:rsidP="00FF1418">
      <w:pPr>
        <w:rPr>
          <w:b/>
        </w:rPr>
      </w:pPr>
    </w:p>
    <w:p w14:paraId="49E241CC" w14:textId="77777777" w:rsidR="007B4000" w:rsidRDefault="007B4000" w:rsidP="00FF1418">
      <w:pPr>
        <w:rPr>
          <w:b/>
        </w:rPr>
      </w:pPr>
    </w:p>
    <w:p w14:paraId="0803097A" w14:textId="77777777" w:rsidR="007B4000" w:rsidRDefault="007B4000" w:rsidP="00FF1418">
      <w:pPr>
        <w:rPr>
          <w:b/>
        </w:rPr>
      </w:pPr>
    </w:p>
    <w:p w14:paraId="778F430A" w14:textId="77777777" w:rsidR="007B4000" w:rsidRDefault="007B4000" w:rsidP="00FF1418">
      <w:pPr>
        <w:rPr>
          <w:b/>
        </w:rPr>
      </w:pPr>
    </w:p>
    <w:p w14:paraId="4E0BDFE7" w14:textId="77777777" w:rsidR="007B4000" w:rsidRDefault="007B4000" w:rsidP="00FF1418">
      <w:pPr>
        <w:rPr>
          <w:b/>
        </w:rPr>
      </w:pPr>
    </w:p>
    <w:p w14:paraId="389971C4" w14:textId="77777777" w:rsidR="007B4000" w:rsidRDefault="007B4000" w:rsidP="00FF1418">
      <w:pPr>
        <w:rPr>
          <w:b/>
        </w:rPr>
      </w:pPr>
    </w:p>
    <w:p w14:paraId="71AE45AA" w14:textId="77777777" w:rsidR="007B4000" w:rsidRDefault="007B4000" w:rsidP="00FF1418">
      <w:pPr>
        <w:rPr>
          <w:b/>
        </w:rPr>
      </w:pPr>
    </w:p>
    <w:p w14:paraId="45B38651" w14:textId="77777777" w:rsidR="007B4000" w:rsidRDefault="007B4000" w:rsidP="00FF1418">
      <w:pPr>
        <w:rPr>
          <w:b/>
        </w:rPr>
      </w:pPr>
    </w:p>
    <w:p w14:paraId="13349923" w14:textId="77777777" w:rsidR="007B4000" w:rsidRDefault="007B4000" w:rsidP="00FF1418">
      <w:pPr>
        <w:rPr>
          <w:b/>
        </w:rPr>
      </w:pPr>
    </w:p>
    <w:p w14:paraId="63E380AC" w14:textId="77777777" w:rsidR="007B4000" w:rsidRDefault="007B4000" w:rsidP="00FF1418">
      <w:pPr>
        <w:rPr>
          <w:b/>
        </w:rPr>
      </w:pPr>
    </w:p>
    <w:p w14:paraId="29CC1FBA" w14:textId="77777777" w:rsidR="007B4000" w:rsidRDefault="007B4000" w:rsidP="00FF1418">
      <w:pPr>
        <w:rPr>
          <w:b/>
        </w:rPr>
      </w:pPr>
    </w:p>
    <w:p w14:paraId="16E9E2DD" w14:textId="77777777" w:rsidR="007B4000" w:rsidRDefault="007B4000" w:rsidP="00FF1418">
      <w:pPr>
        <w:rPr>
          <w:b/>
        </w:rPr>
      </w:pPr>
    </w:p>
    <w:p w14:paraId="25B0E5EB" w14:textId="77777777" w:rsidR="007B4000" w:rsidRDefault="007B4000" w:rsidP="00FF1418">
      <w:pPr>
        <w:rPr>
          <w:b/>
        </w:rPr>
      </w:pPr>
    </w:p>
    <w:p w14:paraId="0E71339A" w14:textId="77777777" w:rsidR="007B4000" w:rsidRDefault="007B4000" w:rsidP="00FF1418">
      <w:pPr>
        <w:rPr>
          <w:b/>
        </w:rPr>
      </w:pPr>
    </w:p>
    <w:p w14:paraId="27D55C82" w14:textId="77777777" w:rsidR="007B4000" w:rsidRDefault="007B4000" w:rsidP="00FF1418">
      <w:pPr>
        <w:rPr>
          <w:b/>
        </w:rPr>
      </w:pPr>
    </w:p>
    <w:p w14:paraId="3F4ABE98" w14:textId="73C1E3DC" w:rsidR="007B4000" w:rsidRPr="003D42A2" w:rsidRDefault="00E912B0" w:rsidP="00FF1418">
      <w:r w:rsidRPr="00D93B21">
        <w:t>Volcano plot showing results from drug discovery analysis of human CUD. X-axis shows the association of a medication with CUD and the y-axis indicates the significance of a medication.</w:t>
      </w:r>
      <w:r w:rsidR="00102A37" w:rsidRPr="00D93B21">
        <w:t xml:space="preserve"> The dashed red line denotes the threshold for significance (FDR &lt; 0.05).</w:t>
      </w:r>
      <w:r w:rsidRPr="00D93B21">
        <w:t xml:space="preserve"> </w:t>
      </w:r>
      <w:bookmarkStart w:id="0" w:name="_GoBack"/>
      <w:r w:rsidRPr="003D42A2">
        <w:t>Medications with negative values would be negatively associated with</w:t>
      </w:r>
      <w:r w:rsidR="009D5A0C" w:rsidRPr="003D42A2">
        <w:t xml:space="preserve"> the</w:t>
      </w:r>
      <w:r w:rsidRPr="003D42A2">
        <w:t xml:space="preserve"> CUD</w:t>
      </w:r>
      <w:r w:rsidR="009D5A0C" w:rsidRPr="003D42A2">
        <w:t xml:space="preserve"> signatures in brain tissue across studies.</w:t>
      </w:r>
      <w:r w:rsidRPr="003D42A2">
        <w:t xml:space="preserve"> Labeled medications are FDA approved, in pill form and cross the blood brain barrier</w:t>
      </w:r>
      <w:r w:rsidR="00D93B21" w:rsidRPr="003D42A2">
        <w:t xml:space="preserve"> (as identified by </w:t>
      </w:r>
      <w:proofErr w:type="spellStart"/>
      <w:r w:rsidR="00D93B21" w:rsidRPr="003D42A2">
        <w:t>DrugBank</w:t>
      </w:r>
      <w:proofErr w:type="spellEnd"/>
      <w:r w:rsidR="00D93B21" w:rsidRPr="003D42A2">
        <w:t>: https://go.drugbank.com/)</w:t>
      </w:r>
      <w:r w:rsidRPr="003D42A2">
        <w:t>.</w:t>
      </w:r>
    </w:p>
    <w:p w14:paraId="317E9F1E" w14:textId="77777777" w:rsidR="007B4000" w:rsidRPr="003D42A2" w:rsidRDefault="007B4000" w:rsidP="00FF1418">
      <w:pPr>
        <w:rPr>
          <w:b/>
        </w:rPr>
      </w:pPr>
    </w:p>
    <w:p w14:paraId="61AB09D4" w14:textId="77777777" w:rsidR="007B4000" w:rsidRPr="003D42A2" w:rsidRDefault="007B4000" w:rsidP="00FF1418">
      <w:pPr>
        <w:rPr>
          <w:b/>
        </w:rPr>
      </w:pPr>
    </w:p>
    <w:p w14:paraId="4666BB40" w14:textId="7027B171" w:rsidR="007B4000" w:rsidRDefault="007B4000" w:rsidP="00FF1418">
      <w:pPr>
        <w:rPr>
          <w:b/>
        </w:rPr>
        <w:sectPr w:rsidR="007B4000" w:rsidSect="007B400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3D42A2">
        <w:rPr>
          <w:b/>
        </w:rPr>
        <w:br w:type="page"/>
      </w:r>
      <w:bookmarkEnd w:id="0"/>
    </w:p>
    <w:p w14:paraId="07C7A79A" w14:textId="69D25DD6" w:rsidR="007B4000" w:rsidRDefault="007B4000" w:rsidP="00FF1418">
      <w:pPr>
        <w:rPr>
          <w:b/>
        </w:rPr>
      </w:pPr>
    </w:p>
    <w:p w14:paraId="11756816" w14:textId="77777777" w:rsidR="007B4000" w:rsidRDefault="007B4000" w:rsidP="00FF1418">
      <w:pPr>
        <w:rPr>
          <w:b/>
        </w:rPr>
      </w:pPr>
    </w:p>
    <w:p w14:paraId="05D86E1C" w14:textId="330C13F3" w:rsidR="00FF1418" w:rsidRPr="009B241B" w:rsidRDefault="00FF1418" w:rsidP="00FF1418">
      <w:r>
        <w:rPr>
          <w:b/>
        </w:rPr>
        <w:t>Supplementary Fig</w:t>
      </w:r>
      <w:r w:rsidR="007B4000">
        <w:rPr>
          <w:b/>
        </w:rPr>
        <w:t>ure S3</w:t>
      </w:r>
      <w:r w:rsidR="009B241B">
        <w:rPr>
          <w:b/>
        </w:rPr>
        <w:t xml:space="preserve"> </w:t>
      </w:r>
      <w:r w:rsidR="009B241B">
        <w:t xml:space="preserve">Computational Follow-up of </w:t>
      </w:r>
      <w:r w:rsidR="003037EF">
        <w:t>Potential Therapeutics for CUD in Preclinical Models of Cocaine Use</w:t>
      </w:r>
    </w:p>
    <w:p w14:paraId="5B04D1AE" w14:textId="77777777" w:rsidR="00FF1418" w:rsidRDefault="00FF1418" w:rsidP="00FF1418">
      <w:pPr>
        <w:rPr>
          <w:b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E8F341A" wp14:editId="26CE7641">
            <wp:simplePos x="0" y="0"/>
            <wp:positionH relativeFrom="column">
              <wp:posOffset>114300</wp:posOffset>
            </wp:positionH>
            <wp:positionV relativeFrom="paragraph">
              <wp:posOffset>164465</wp:posOffset>
            </wp:positionV>
            <wp:extent cx="7200900" cy="4107180"/>
            <wp:effectExtent l="0" t="0" r="12700" b="7620"/>
            <wp:wrapNone/>
            <wp:docPr id="3" name="Picture 3" descr="Macintosh HD:Users:shuggett:Desktop:Treatments:Cocaine:Brain:Drug_Discovery_Valida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uggett:Desktop:Treatments:Cocaine:Brain:Drug_Discovery_Validation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ECF22D" w14:textId="77777777" w:rsidR="00FF1418" w:rsidRDefault="00FF1418" w:rsidP="00FF1418">
      <w:pPr>
        <w:rPr>
          <w:b/>
        </w:rPr>
      </w:pPr>
    </w:p>
    <w:p w14:paraId="37138CC1" w14:textId="77777777" w:rsidR="00FF1418" w:rsidRDefault="00FF1418" w:rsidP="00FF1418">
      <w:pPr>
        <w:rPr>
          <w:b/>
        </w:rPr>
      </w:pPr>
    </w:p>
    <w:p w14:paraId="040B8AE1" w14:textId="77777777" w:rsidR="00FF1418" w:rsidRDefault="00FF1418" w:rsidP="00FF1418">
      <w:pPr>
        <w:rPr>
          <w:b/>
        </w:rPr>
      </w:pPr>
    </w:p>
    <w:p w14:paraId="49DB8725" w14:textId="77777777" w:rsidR="00FF1418" w:rsidRDefault="00FF1418" w:rsidP="00FF1418">
      <w:pPr>
        <w:rPr>
          <w:b/>
        </w:rPr>
      </w:pPr>
    </w:p>
    <w:p w14:paraId="05DC7322" w14:textId="77777777" w:rsidR="00FF1418" w:rsidRDefault="00FF1418" w:rsidP="00FF1418">
      <w:pPr>
        <w:rPr>
          <w:b/>
        </w:rPr>
      </w:pPr>
    </w:p>
    <w:p w14:paraId="753986E9" w14:textId="77777777" w:rsidR="00FF1418" w:rsidRDefault="00FF1418" w:rsidP="00FF1418">
      <w:pPr>
        <w:rPr>
          <w:b/>
        </w:rPr>
      </w:pPr>
    </w:p>
    <w:p w14:paraId="3AF99540" w14:textId="77777777" w:rsidR="00FF1418" w:rsidRDefault="00FF1418" w:rsidP="00FF1418">
      <w:pPr>
        <w:rPr>
          <w:b/>
        </w:rPr>
      </w:pPr>
    </w:p>
    <w:p w14:paraId="13DF94CA" w14:textId="77777777" w:rsidR="00FF1418" w:rsidRDefault="00FF1418" w:rsidP="00FF1418">
      <w:pPr>
        <w:rPr>
          <w:b/>
        </w:rPr>
      </w:pPr>
    </w:p>
    <w:p w14:paraId="035BC960" w14:textId="77777777" w:rsidR="00FF1418" w:rsidRDefault="00FF1418" w:rsidP="00FF1418">
      <w:pPr>
        <w:rPr>
          <w:b/>
        </w:rPr>
      </w:pPr>
    </w:p>
    <w:p w14:paraId="73491FFE" w14:textId="77777777" w:rsidR="00FF1418" w:rsidRDefault="00FF1418" w:rsidP="00FF1418">
      <w:pPr>
        <w:rPr>
          <w:b/>
        </w:rPr>
      </w:pPr>
    </w:p>
    <w:p w14:paraId="575D5559" w14:textId="77777777" w:rsidR="00FF1418" w:rsidRDefault="00FF1418" w:rsidP="00FF1418">
      <w:pPr>
        <w:rPr>
          <w:b/>
        </w:rPr>
      </w:pPr>
    </w:p>
    <w:p w14:paraId="32A01DC3" w14:textId="77777777" w:rsidR="00FF1418" w:rsidRDefault="00FF1418" w:rsidP="00FF1418">
      <w:pPr>
        <w:rPr>
          <w:b/>
        </w:rPr>
      </w:pPr>
    </w:p>
    <w:p w14:paraId="43A280EE" w14:textId="77777777" w:rsidR="00FF1418" w:rsidRDefault="00FF1418" w:rsidP="00FF1418">
      <w:pPr>
        <w:rPr>
          <w:b/>
        </w:rPr>
      </w:pPr>
    </w:p>
    <w:p w14:paraId="4C39020D" w14:textId="77777777" w:rsidR="00FF1418" w:rsidRDefault="00FF1418" w:rsidP="00FF1418">
      <w:pPr>
        <w:rPr>
          <w:b/>
        </w:rPr>
      </w:pPr>
    </w:p>
    <w:p w14:paraId="42109386" w14:textId="77777777" w:rsidR="00FF1418" w:rsidRDefault="00FF1418" w:rsidP="00FF1418">
      <w:pPr>
        <w:rPr>
          <w:b/>
        </w:rPr>
      </w:pPr>
    </w:p>
    <w:p w14:paraId="10F85D9D" w14:textId="77777777" w:rsidR="00FF1418" w:rsidRDefault="00FF1418" w:rsidP="00FF1418">
      <w:pPr>
        <w:rPr>
          <w:b/>
        </w:rPr>
      </w:pPr>
    </w:p>
    <w:p w14:paraId="232C1306" w14:textId="77777777" w:rsidR="00FF1418" w:rsidRDefault="00FF1418" w:rsidP="00FF1418">
      <w:pPr>
        <w:rPr>
          <w:b/>
        </w:rPr>
      </w:pPr>
    </w:p>
    <w:p w14:paraId="6CE28F7D" w14:textId="77777777" w:rsidR="00FF1418" w:rsidRDefault="00FF1418" w:rsidP="00FF1418">
      <w:pPr>
        <w:rPr>
          <w:b/>
        </w:rPr>
      </w:pPr>
    </w:p>
    <w:p w14:paraId="4AA7A519" w14:textId="77777777" w:rsidR="00FF1418" w:rsidRDefault="00FF1418" w:rsidP="00FF1418">
      <w:pPr>
        <w:rPr>
          <w:b/>
        </w:rPr>
      </w:pPr>
    </w:p>
    <w:p w14:paraId="1C757F22" w14:textId="77777777" w:rsidR="00FF1418" w:rsidRDefault="00FF1418" w:rsidP="00FF1418">
      <w:pPr>
        <w:rPr>
          <w:b/>
        </w:rPr>
      </w:pPr>
    </w:p>
    <w:p w14:paraId="629B0707" w14:textId="77777777" w:rsidR="00FF1418" w:rsidRDefault="00FF1418" w:rsidP="00FF1418">
      <w:pPr>
        <w:rPr>
          <w:b/>
        </w:rPr>
      </w:pPr>
    </w:p>
    <w:p w14:paraId="706982EA" w14:textId="77777777" w:rsidR="00FF1418" w:rsidRDefault="00FF1418" w:rsidP="00FF1418">
      <w:pPr>
        <w:rPr>
          <w:b/>
        </w:rPr>
      </w:pPr>
    </w:p>
    <w:p w14:paraId="1AD03004" w14:textId="77777777" w:rsidR="00FF1418" w:rsidRDefault="00FF1418" w:rsidP="00FF1418">
      <w:pPr>
        <w:rPr>
          <w:b/>
        </w:rPr>
      </w:pPr>
    </w:p>
    <w:p w14:paraId="3FCEB73C" w14:textId="6B54F024" w:rsidR="00FF1418" w:rsidRPr="00991EAD" w:rsidRDefault="00FF1418" w:rsidP="00FF1418">
      <w:r>
        <w:t xml:space="preserve">The left panel shows the results from the </w:t>
      </w:r>
      <w:r w:rsidRPr="00991EAD">
        <w:rPr>
          <w:i/>
        </w:rPr>
        <w:t>in vitro</w:t>
      </w:r>
      <w:r>
        <w:t xml:space="preserve"> cocaine exposure dataset</w:t>
      </w:r>
      <w:r w:rsidR="0064708C">
        <w:rPr>
          <w:vertAlign w:val="superscript"/>
        </w:rPr>
        <w:t>2</w:t>
      </w:r>
      <w:r>
        <w:t xml:space="preserve"> whereas the right panel displays findings from the </w:t>
      </w:r>
      <w:r>
        <w:rPr>
          <w:i/>
        </w:rPr>
        <w:t>in vivo</w:t>
      </w:r>
      <w:r>
        <w:t xml:space="preserve"> dataset</w:t>
      </w:r>
      <w:r w:rsidR="0064708C">
        <w:rPr>
          <w:vertAlign w:val="superscript"/>
        </w:rPr>
        <w:t>8</w:t>
      </w:r>
      <w:r>
        <w:t xml:space="preserve">. </w:t>
      </w:r>
      <w:r>
        <w:rPr>
          <w:i/>
        </w:rPr>
        <w:t xml:space="preserve">Note </w:t>
      </w:r>
      <w:r>
        <w:t xml:space="preserve">the points on the graph are color coded by dose and time (left panel) and brain region (right panel), with the black circle representing the overall effect for a compound. </w:t>
      </w:r>
    </w:p>
    <w:p w14:paraId="5C7EA345" w14:textId="77777777" w:rsidR="003E7EF4" w:rsidRDefault="003E7EF4" w:rsidP="00FF1418">
      <w:pPr>
        <w:rPr>
          <w:b/>
        </w:rPr>
        <w:sectPr w:rsidR="003E7EF4" w:rsidSect="00FF141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DBAE68B" w14:textId="4F7CDE9E" w:rsidR="003E7EF4" w:rsidRPr="003E7EF4" w:rsidRDefault="003E7EF4" w:rsidP="00FF1418">
      <w:pPr>
        <w:rPr>
          <w:b/>
        </w:rPr>
      </w:pPr>
      <w:r>
        <w:rPr>
          <w:b/>
        </w:rPr>
        <w:t>References</w:t>
      </w:r>
    </w:p>
    <w:p w14:paraId="594951F6" w14:textId="07889FB2" w:rsidR="003E7EF4" w:rsidRPr="009B241B" w:rsidRDefault="000D2B7D" w:rsidP="003E7EF4">
      <w:pPr>
        <w:pStyle w:val="NormalWeb"/>
        <w:ind w:left="640" w:hanging="640"/>
      </w:pPr>
      <w:r w:rsidRPr="009B241B">
        <w:t>1</w:t>
      </w:r>
      <w:r w:rsidR="003E7EF4" w:rsidRPr="009B241B">
        <w:t>.</w:t>
      </w:r>
      <w:r w:rsidR="003E7EF4" w:rsidRPr="009B241B">
        <w:tab/>
      </w:r>
      <w:proofErr w:type="spellStart"/>
      <w:r w:rsidR="003E7EF4" w:rsidRPr="009B241B">
        <w:t>Bannon</w:t>
      </w:r>
      <w:proofErr w:type="spellEnd"/>
      <w:r w:rsidR="003E7EF4" w:rsidRPr="009B241B">
        <w:t xml:space="preserve"> MJ, Johnson MM, </w:t>
      </w:r>
      <w:proofErr w:type="spellStart"/>
      <w:r w:rsidR="003E7EF4" w:rsidRPr="009B241B">
        <w:t>Michelhaugh</w:t>
      </w:r>
      <w:proofErr w:type="spellEnd"/>
      <w:r w:rsidR="003E7EF4" w:rsidRPr="009B241B">
        <w:t xml:space="preserve"> SK, Hartley ZJ, Halter SD, David JA, et al. A molecular profile of cocaine abuse includes the differential expression of genes that regulate transcription, chromatin, and dopamine cell phenotype. </w:t>
      </w:r>
      <w:proofErr w:type="spellStart"/>
      <w:r w:rsidR="003E7EF4" w:rsidRPr="009B241B">
        <w:rPr>
          <w:i/>
        </w:rPr>
        <w:t>Neuropsychopharmacology</w:t>
      </w:r>
      <w:proofErr w:type="spellEnd"/>
      <w:r w:rsidR="003E7EF4" w:rsidRPr="009B241B">
        <w:t xml:space="preserve"> 2014</w:t>
      </w:r>
      <w:proofErr w:type="gramStart"/>
      <w:r w:rsidR="003E7EF4" w:rsidRPr="009B241B">
        <w:t>;39</w:t>
      </w:r>
      <w:proofErr w:type="gramEnd"/>
      <w:r w:rsidR="003E7EF4" w:rsidRPr="009B241B">
        <w:t>(9):2191–9.</w:t>
      </w:r>
    </w:p>
    <w:p w14:paraId="07165DA8" w14:textId="388D1628" w:rsidR="003E7EF4" w:rsidRPr="009B241B" w:rsidRDefault="000D2B7D" w:rsidP="003E7EF4">
      <w:pPr>
        <w:pStyle w:val="NormalWeb"/>
        <w:ind w:left="640" w:hanging="640"/>
      </w:pPr>
      <w:r w:rsidRPr="009B241B">
        <w:t>2</w:t>
      </w:r>
      <w:r w:rsidR="003E7EF4" w:rsidRPr="009B241B">
        <w:t>.</w:t>
      </w:r>
      <w:r w:rsidR="003E7EF4" w:rsidRPr="009B241B">
        <w:tab/>
        <w:t xml:space="preserve">Fernandez-Castillo N, Cabana-Dominguez J, Soriano J, Sanchez-Mora C, </w:t>
      </w:r>
      <w:proofErr w:type="spellStart"/>
      <w:r w:rsidR="003E7EF4" w:rsidRPr="009B241B">
        <w:t>Roncero</w:t>
      </w:r>
      <w:proofErr w:type="spellEnd"/>
      <w:r w:rsidR="003E7EF4" w:rsidRPr="009B241B">
        <w:t xml:space="preserve"> C, </w:t>
      </w:r>
      <w:proofErr w:type="spellStart"/>
      <w:r w:rsidR="003E7EF4" w:rsidRPr="009B241B">
        <w:t>Grau</w:t>
      </w:r>
      <w:proofErr w:type="spellEnd"/>
      <w:r w:rsidR="003E7EF4" w:rsidRPr="009B241B">
        <w:t xml:space="preserve">-Lopez L, et al. </w:t>
      </w:r>
      <w:proofErr w:type="spellStart"/>
      <w:r w:rsidR="003E7EF4" w:rsidRPr="009B241B">
        <w:t>Transcriptomic</w:t>
      </w:r>
      <w:proofErr w:type="spellEnd"/>
      <w:r w:rsidR="003E7EF4" w:rsidRPr="009B241B">
        <w:t xml:space="preserve"> and genetic studies identify NFAT5 as a candidate gene for cocaine dependence. </w:t>
      </w:r>
      <w:proofErr w:type="spellStart"/>
      <w:r w:rsidR="003E7EF4" w:rsidRPr="009B241B">
        <w:rPr>
          <w:i/>
        </w:rPr>
        <w:t>Transl</w:t>
      </w:r>
      <w:proofErr w:type="spellEnd"/>
      <w:r w:rsidR="003E7EF4" w:rsidRPr="009B241B">
        <w:rPr>
          <w:i/>
        </w:rPr>
        <w:t xml:space="preserve"> Psychiatry </w:t>
      </w:r>
      <w:r w:rsidR="003E7EF4" w:rsidRPr="009B241B">
        <w:t>2015</w:t>
      </w:r>
      <w:proofErr w:type="gramStart"/>
      <w:r w:rsidR="003E7EF4" w:rsidRPr="009B241B">
        <w:t>;5:1</w:t>
      </w:r>
      <w:proofErr w:type="gramEnd"/>
      <w:r w:rsidR="003E7EF4" w:rsidRPr="009B241B">
        <w:t xml:space="preserve">–9. </w:t>
      </w:r>
    </w:p>
    <w:p w14:paraId="2D91730A" w14:textId="1ED3C925" w:rsidR="00FD38BF" w:rsidRPr="009B241B" w:rsidRDefault="000D2B7D" w:rsidP="00FD38BF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3</w:t>
      </w:r>
      <w:r w:rsidR="00FD38BF" w:rsidRPr="009B241B">
        <w:rPr>
          <w:rFonts w:ascii="Times New Roman" w:hAnsi="Times New Roman" w:cs="Times New Roman"/>
          <w:sz w:val="20"/>
          <w:szCs w:val="20"/>
        </w:rPr>
        <w:t>.</w:t>
      </w:r>
      <w:r w:rsidR="00FD38BF" w:rsidRPr="009B241B">
        <w:rPr>
          <w:rFonts w:ascii="Times New Roman" w:hAnsi="Times New Roman" w:cs="Times New Roman"/>
          <w:sz w:val="20"/>
          <w:szCs w:val="20"/>
        </w:rPr>
        <w:tab/>
      </w:r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ek JT, </w:t>
      </w:r>
      <w:proofErr w:type="spellStart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torey</w:t>
      </w:r>
      <w:proofErr w:type="spellEnd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D. Capturing heterogeneity in gene expression studies by surrogate variable analysis. </w:t>
      </w:r>
      <w:proofErr w:type="spellStart"/>
      <w:r w:rsidR="00FD38BF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PLoS</w:t>
      </w:r>
      <w:proofErr w:type="spellEnd"/>
      <w:r w:rsidR="00FD38BF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G</w:t>
      </w:r>
      <w:r w:rsidR="009B241B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enet</w:t>
      </w:r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07 Sep 28</w:t>
      </w:r>
      <w:proofErr w:type="gramStart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3</w:t>
      </w:r>
      <w:proofErr w:type="gramEnd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9):e161.</w:t>
      </w:r>
    </w:p>
    <w:p w14:paraId="7CBDE097" w14:textId="77777777" w:rsidR="00121853" w:rsidRPr="009B241B" w:rsidRDefault="00121853" w:rsidP="00FD38BF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</w:p>
    <w:p w14:paraId="11FB9CDF" w14:textId="2E338EB7" w:rsidR="00121853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4</w:t>
      </w:r>
      <w:r w:rsidR="00FD38BF" w:rsidRPr="009B241B">
        <w:rPr>
          <w:rFonts w:ascii="Times New Roman" w:hAnsi="Times New Roman" w:cs="Times New Roman"/>
          <w:sz w:val="20"/>
          <w:szCs w:val="20"/>
        </w:rPr>
        <w:t>.</w:t>
      </w:r>
      <w:r w:rsidR="00FD38BF" w:rsidRPr="009B241B">
        <w:rPr>
          <w:rFonts w:ascii="Times New Roman" w:hAnsi="Times New Roman" w:cs="Times New Roman"/>
          <w:sz w:val="20"/>
          <w:szCs w:val="20"/>
        </w:rPr>
        <w:tab/>
      </w:r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uber W, Von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Heydebreck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ültmann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Poustka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Vingron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. Variance stabilization applied to microarray data calibration and to the quantification of differential expression. </w:t>
      </w:r>
      <w:r w:rsid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Bioinformatics</w:t>
      </w:r>
      <w:r w:rsidR="00121853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</w:t>
      </w:r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2002 Jul 1</w:t>
      </w:r>
      <w:proofErr w:type="gram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18</w:t>
      </w:r>
      <w:proofErr w:type="gram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suppl_1):S96-104.</w:t>
      </w:r>
    </w:p>
    <w:p w14:paraId="18D17FE1" w14:textId="77777777" w:rsidR="000D2B7D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1DA3909" w14:textId="0AF6CCBD" w:rsidR="000D2B7D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  <w:r w:rsidRPr="009B241B">
        <w:rPr>
          <w:rFonts w:ascii="Times New Roman" w:hAnsi="Times New Roman" w:cs="Times New Roman"/>
          <w:sz w:val="20"/>
          <w:szCs w:val="20"/>
        </w:rPr>
        <w:t>5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Ritchie ME, 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Phipson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Wu DI, Hu Y, Law CW, Shi W, Smyth GK. </w:t>
      </w:r>
      <w:proofErr w:type="spellStart"/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imma</w:t>
      </w:r>
      <w:proofErr w:type="spellEnd"/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owers differential expression analyses for RNA-sequencing and microarray studies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Nucleic acids research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5 Apr 20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43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7):e47-.</w:t>
      </w:r>
    </w:p>
    <w:p w14:paraId="166D0515" w14:textId="0B33EB49" w:rsidR="000D2B7D" w:rsidRPr="009B241B" w:rsidRDefault="00FD38BF" w:rsidP="000D2B7D">
      <w:pPr>
        <w:pStyle w:val="NormalWeb"/>
        <w:ind w:left="640" w:hanging="640"/>
      </w:pPr>
      <w:r w:rsidRPr="009B241B">
        <w:t xml:space="preserve"> </w:t>
      </w:r>
      <w:r w:rsidR="000D2B7D" w:rsidRPr="009B241B">
        <w:t>6.</w:t>
      </w:r>
      <w:r w:rsidR="000D2B7D" w:rsidRPr="009B241B">
        <w:tab/>
      </w:r>
      <w:proofErr w:type="spellStart"/>
      <w:r w:rsidR="000D2B7D" w:rsidRPr="009B241B">
        <w:t>Ribeiro</w:t>
      </w:r>
      <w:proofErr w:type="spellEnd"/>
      <w:r w:rsidR="000D2B7D" w:rsidRPr="009B241B">
        <w:t xml:space="preserve"> EA, </w:t>
      </w:r>
      <w:proofErr w:type="spellStart"/>
      <w:r w:rsidR="000D2B7D" w:rsidRPr="009B241B">
        <w:t>Scarpa</w:t>
      </w:r>
      <w:proofErr w:type="spellEnd"/>
      <w:r w:rsidR="000D2B7D" w:rsidRPr="009B241B">
        <w:t xml:space="preserve"> JR, </w:t>
      </w:r>
      <w:proofErr w:type="spellStart"/>
      <w:r w:rsidR="000D2B7D" w:rsidRPr="009B241B">
        <w:t>Garamszegi</w:t>
      </w:r>
      <w:proofErr w:type="spellEnd"/>
      <w:r w:rsidR="000D2B7D" w:rsidRPr="009B241B">
        <w:t xml:space="preserve"> SP, </w:t>
      </w:r>
      <w:proofErr w:type="spellStart"/>
      <w:r w:rsidR="000D2B7D" w:rsidRPr="009B241B">
        <w:t>Kasarskis</w:t>
      </w:r>
      <w:proofErr w:type="spellEnd"/>
      <w:r w:rsidR="000D2B7D" w:rsidRPr="009B241B">
        <w:t xml:space="preserve"> A, Mash DC, </w:t>
      </w:r>
      <w:proofErr w:type="spellStart"/>
      <w:r w:rsidR="000D2B7D" w:rsidRPr="009B241B">
        <w:t>Nestler</w:t>
      </w:r>
      <w:proofErr w:type="spellEnd"/>
      <w:r w:rsidR="000D2B7D" w:rsidRPr="009B241B">
        <w:t xml:space="preserve"> EJ. </w:t>
      </w:r>
      <w:proofErr w:type="gramStart"/>
      <w:r w:rsidR="000D2B7D" w:rsidRPr="009B241B">
        <w:t xml:space="preserve">Gene Network </w:t>
      </w:r>
      <w:proofErr w:type="spellStart"/>
      <w:r w:rsidR="000D2B7D" w:rsidRPr="009B241B">
        <w:t>Dysregulation</w:t>
      </w:r>
      <w:proofErr w:type="spellEnd"/>
      <w:r w:rsidR="000D2B7D" w:rsidRPr="009B241B">
        <w:t xml:space="preserve"> in Dorsolateral Prefrontal Cortex Neurons of Humans with Cocaine Use Disorder.</w:t>
      </w:r>
      <w:proofErr w:type="gramEnd"/>
      <w:r w:rsidR="000D2B7D" w:rsidRPr="009B241B">
        <w:t xml:space="preserve"> </w:t>
      </w:r>
      <w:proofErr w:type="spellStart"/>
      <w:r w:rsidR="000D2B7D" w:rsidRPr="009B241B">
        <w:rPr>
          <w:i/>
        </w:rPr>
        <w:t>Sci</w:t>
      </w:r>
      <w:proofErr w:type="spellEnd"/>
      <w:r w:rsidR="000D2B7D" w:rsidRPr="009B241B">
        <w:rPr>
          <w:i/>
        </w:rPr>
        <w:t xml:space="preserve"> Rep</w:t>
      </w:r>
      <w:r w:rsidR="000D2B7D" w:rsidRPr="009B241B">
        <w:t xml:space="preserve"> 2017</w:t>
      </w:r>
      <w:proofErr w:type="gramStart"/>
      <w:r w:rsidR="000D2B7D" w:rsidRPr="009B241B">
        <w:t>;7</w:t>
      </w:r>
      <w:proofErr w:type="gramEnd"/>
      <w:r w:rsidR="000D2B7D" w:rsidRPr="009B241B">
        <w:t>(1):1–10.</w:t>
      </w:r>
    </w:p>
    <w:p w14:paraId="02DFBF16" w14:textId="6C4BCAA4" w:rsidR="00FD38BF" w:rsidRPr="009B241B" w:rsidRDefault="000D2B7D" w:rsidP="000D2B7D">
      <w:pPr>
        <w:pStyle w:val="NormalWeb"/>
        <w:ind w:left="640" w:hanging="640"/>
      </w:pPr>
      <w:r w:rsidRPr="009B241B">
        <w:t>7.</w:t>
      </w:r>
      <w:r w:rsidRPr="009B241B">
        <w:tab/>
        <w:t xml:space="preserve">Zhou Z, Yuan Q, Mash DC, Goldman D. Substance-specific and shared transcription and epigenetic changes in the human hippocampus chronically exposed to cocaine and alcohol. </w:t>
      </w:r>
      <w:r w:rsidRPr="009B241B">
        <w:rPr>
          <w:i/>
        </w:rPr>
        <w:t>PNAS</w:t>
      </w:r>
      <w:r w:rsidRPr="009B241B">
        <w:t xml:space="preserve"> 2011</w:t>
      </w:r>
      <w:proofErr w:type="gramStart"/>
      <w:r w:rsidRPr="009B241B">
        <w:t>;108</w:t>
      </w:r>
      <w:proofErr w:type="gramEnd"/>
      <w:r w:rsidRPr="009B241B">
        <w:t>(16).</w:t>
      </w:r>
    </w:p>
    <w:p w14:paraId="5B7A2F9D" w14:textId="396CD7B0" w:rsidR="000D2B7D" w:rsidRPr="009B241B" w:rsidRDefault="000D2B7D" w:rsidP="00FD38BF">
      <w:pPr>
        <w:pStyle w:val="NormalWeb"/>
        <w:ind w:left="640" w:hanging="640"/>
      </w:pPr>
      <w:r w:rsidRPr="009B241B">
        <w:t>8.</w:t>
      </w:r>
      <w:r w:rsidRPr="009B241B">
        <w:tab/>
        <w:t xml:space="preserve">Walker DM, Cates HM, </w:t>
      </w:r>
      <w:proofErr w:type="spellStart"/>
      <w:r w:rsidRPr="009B241B">
        <w:t>Loh</w:t>
      </w:r>
      <w:proofErr w:type="spellEnd"/>
      <w:r w:rsidRPr="009B241B">
        <w:t xml:space="preserve"> YE, </w:t>
      </w:r>
      <w:proofErr w:type="spellStart"/>
      <w:r w:rsidRPr="009B241B">
        <w:t>Purushothaman</w:t>
      </w:r>
      <w:proofErr w:type="spellEnd"/>
      <w:r w:rsidRPr="009B241B">
        <w:t xml:space="preserve"> I, </w:t>
      </w:r>
      <w:proofErr w:type="spellStart"/>
      <w:r w:rsidRPr="009B241B">
        <w:t>Ramakrishnan</w:t>
      </w:r>
      <w:proofErr w:type="spellEnd"/>
      <w:r w:rsidRPr="009B241B">
        <w:t xml:space="preserve"> A, Cahill KM, et al. Cocaine self-administration alters transcriptome-wide responses in the brain’s reward circuitry. </w:t>
      </w:r>
      <w:proofErr w:type="spellStart"/>
      <w:r w:rsidRPr="009B241B">
        <w:rPr>
          <w:i/>
        </w:rPr>
        <w:t>Biol</w:t>
      </w:r>
      <w:proofErr w:type="spellEnd"/>
      <w:r w:rsidRPr="009B241B">
        <w:rPr>
          <w:i/>
        </w:rPr>
        <w:t xml:space="preserve"> Psychiatry</w:t>
      </w:r>
      <w:r w:rsidRPr="009B241B">
        <w:t xml:space="preserve"> 2018</w:t>
      </w:r>
      <w:proofErr w:type="gramStart"/>
      <w:r w:rsidRPr="009B241B">
        <w:t>;84</w:t>
      </w:r>
      <w:proofErr w:type="gramEnd"/>
      <w:r w:rsidRPr="009B241B">
        <w:t>(12):867–80.</w:t>
      </w:r>
    </w:p>
    <w:p w14:paraId="4EBFCA2C" w14:textId="3919225D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9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ove MI, Huber W, Anders S. Moderated estimation of fold change and dispersion for RNA-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eq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ata with DESeq2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Genome biology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4 Dec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15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12):1-21.</w:t>
      </w:r>
    </w:p>
    <w:p w14:paraId="7C226B57" w14:textId="77777777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8353442" w14:textId="14480A00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  <w:r w:rsidRPr="009B241B">
        <w:rPr>
          <w:rFonts w:ascii="Times New Roman" w:hAnsi="Times New Roman" w:cs="Times New Roman"/>
          <w:sz w:val="20"/>
          <w:szCs w:val="20"/>
        </w:rPr>
        <w:t>10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ek JT. 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vaseq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removing batch effects and other unwanted noise from sequencing data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Nucleic acids research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4 Dec 1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42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1):e161-.</w:t>
      </w:r>
    </w:p>
    <w:p w14:paraId="180AF141" w14:textId="77777777" w:rsidR="00FF1418" w:rsidRDefault="00FF1418"/>
    <w:sectPr w:rsidR="00FF1418" w:rsidSect="003E7E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18"/>
    <w:rsid w:val="000D2B7D"/>
    <w:rsid w:val="00102A37"/>
    <w:rsid w:val="00121853"/>
    <w:rsid w:val="00170F9E"/>
    <w:rsid w:val="00184D4C"/>
    <w:rsid w:val="001D67E1"/>
    <w:rsid w:val="00220355"/>
    <w:rsid w:val="002A441F"/>
    <w:rsid w:val="003037EF"/>
    <w:rsid w:val="00316950"/>
    <w:rsid w:val="003A77D1"/>
    <w:rsid w:val="003D42A2"/>
    <w:rsid w:val="003E7EF4"/>
    <w:rsid w:val="00404DB4"/>
    <w:rsid w:val="00475F5F"/>
    <w:rsid w:val="005C3E79"/>
    <w:rsid w:val="005D63EE"/>
    <w:rsid w:val="0064708C"/>
    <w:rsid w:val="00652FD6"/>
    <w:rsid w:val="00671DFD"/>
    <w:rsid w:val="007B4000"/>
    <w:rsid w:val="007E782B"/>
    <w:rsid w:val="00832774"/>
    <w:rsid w:val="008406A4"/>
    <w:rsid w:val="00885F6F"/>
    <w:rsid w:val="00892627"/>
    <w:rsid w:val="008A320C"/>
    <w:rsid w:val="008F218D"/>
    <w:rsid w:val="00906A22"/>
    <w:rsid w:val="0091666D"/>
    <w:rsid w:val="00957E1A"/>
    <w:rsid w:val="009B241B"/>
    <w:rsid w:val="009D0A97"/>
    <w:rsid w:val="009D5A0C"/>
    <w:rsid w:val="00A66F98"/>
    <w:rsid w:val="00A818EB"/>
    <w:rsid w:val="00A86465"/>
    <w:rsid w:val="00AD0378"/>
    <w:rsid w:val="00D93B21"/>
    <w:rsid w:val="00DB39F2"/>
    <w:rsid w:val="00E912B0"/>
    <w:rsid w:val="00EC776B"/>
    <w:rsid w:val="00FD38BF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C80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E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E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2D6018-C2E1-DE44-A939-99D69C798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7</Words>
  <Characters>7336</Characters>
  <Application>Microsoft Macintosh Word</Application>
  <DocSecurity>0</DocSecurity>
  <Lines>61</Lines>
  <Paragraphs>17</Paragraphs>
  <ScaleCrop>false</ScaleCrop>
  <Company/>
  <LinksUpToDate>false</LinksUpToDate>
  <CharactersWithSpaces>8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Huggett</dc:creator>
  <cp:keywords/>
  <dc:description/>
  <cp:lastModifiedBy>Spencer Huggett</cp:lastModifiedBy>
  <cp:revision>2</cp:revision>
  <dcterms:created xsi:type="dcterms:W3CDTF">2021-10-21T04:22:00Z</dcterms:created>
  <dcterms:modified xsi:type="dcterms:W3CDTF">2021-10-21T04:22:00Z</dcterms:modified>
</cp:coreProperties>
</file>